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5B8093" w14:textId="33FC248A" w:rsidR="00791E23" w:rsidRPr="000222DE" w:rsidRDefault="006F372B" w:rsidP="000222DE">
      <w:pPr>
        <w:pStyle w:val="Text"/>
        <w:jc w:val="center"/>
        <w:rPr>
          <w:rFonts w:ascii="Times New Roman" w:hAnsi="Times New Roman" w:cs="Times New Roman"/>
          <w:b/>
          <w:bCs/>
          <w:sz w:val="24"/>
        </w:rPr>
      </w:pPr>
      <w:r w:rsidRPr="000222DE">
        <w:rPr>
          <w:rFonts w:ascii="Times New Roman" w:hAnsi="Times New Roman" w:cs="Times New Roman"/>
          <w:b/>
          <w:bCs/>
          <w:sz w:val="24"/>
        </w:rPr>
        <w:t xml:space="preserve">Supplement </w:t>
      </w:r>
      <w:r w:rsidR="000222DE" w:rsidRPr="000222DE">
        <w:rPr>
          <w:rFonts w:ascii="Times New Roman" w:hAnsi="Times New Roman" w:cs="Times New Roman"/>
          <w:b/>
          <w:bCs/>
          <w:sz w:val="24"/>
        </w:rPr>
        <w:t>2</w:t>
      </w:r>
      <w:r w:rsidR="00083F48" w:rsidRPr="000222DE">
        <w:rPr>
          <w:rFonts w:ascii="Times New Roman" w:hAnsi="Times New Roman" w:cs="Times New Roman"/>
          <w:b/>
          <w:bCs/>
          <w:sz w:val="24"/>
        </w:rPr>
        <w:t xml:space="preserve"> </w:t>
      </w:r>
      <w:r w:rsidR="000222DE" w:rsidRPr="000222DE">
        <w:rPr>
          <w:rFonts w:ascii="Times New Roman" w:hAnsi="Times New Roman" w:cs="Times New Roman"/>
          <w:b/>
          <w:bCs/>
          <w:sz w:val="24"/>
        </w:rPr>
        <w:t xml:space="preserve">Sample </w:t>
      </w:r>
      <w:proofErr w:type="spellStart"/>
      <w:r w:rsidR="000222DE" w:rsidRPr="000222DE">
        <w:rPr>
          <w:rFonts w:ascii="Times New Roman" w:hAnsi="Times New Roman" w:cs="Times New Roman"/>
          <w:b/>
          <w:bCs/>
          <w:sz w:val="24"/>
        </w:rPr>
        <w:t>evaluation</w:t>
      </w:r>
      <w:proofErr w:type="spellEnd"/>
      <w:r w:rsidR="000222DE" w:rsidRPr="000222DE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="000222DE" w:rsidRPr="000222DE">
        <w:rPr>
          <w:rFonts w:ascii="Times New Roman" w:hAnsi="Times New Roman" w:cs="Times New Roman"/>
          <w:b/>
          <w:bCs/>
          <w:sz w:val="24"/>
        </w:rPr>
        <w:t>case</w:t>
      </w:r>
      <w:proofErr w:type="spellEnd"/>
      <w:r w:rsidR="000222DE" w:rsidRPr="000222DE">
        <w:rPr>
          <w:rFonts w:ascii="Times New Roman" w:hAnsi="Times New Roman" w:cs="Times New Roman"/>
          <w:b/>
          <w:bCs/>
          <w:sz w:val="24"/>
        </w:rPr>
        <w:t xml:space="preserve"> 4</w:t>
      </w:r>
    </w:p>
    <w:p w14:paraId="18DF125E" w14:textId="75594F21" w:rsidR="006F372B" w:rsidRPr="0062601F" w:rsidRDefault="006F372B">
      <w:pPr>
        <w:pStyle w:val="Text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3C45DBC8" w14:textId="3541245E" w:rsidR="00791E23" w:rsidRPr="0062601F" w:rsidRDefault="008E71F5">
      <w:pPr>
        <w:pStyle w:val="Text"/>
        <w:rPr>
          <w:rFonts w:ascii="Times New Roman" w:hAnsi="Times New Roman" w:cs="Times New Roman"/>
          <w:b/>
          <w:bCs/>
          <w:sz w:val="24"/>
          <w:u w:val="single"/>
          <w:lang w:val="en-US"/>
        </w:rPr>
      </w:pPr>
      <w:r w:rsidRPr="0062601F">
        <w:rPr>
          <w:rFonts w:ascii="Times New Roman" w:hAnsi="Times New Roman" w:cs="Times New Roman"/>
          <w:b/>
          <w:bCs/>
          <w:sz w:val="24"/>
          <w:u w:val="single"/>
          <w:lang w:val="en-US"/>
        </w:rPr>
        <w:t>Do</w:t>
      </w:r>
      <w:r w:rsidR="00B41D27" w:rsidRPr="0062601F">
        <w:rPr>
          <w:rFonts w:ascii="Times New Roman" w:hAnsi="Times New Roman" w:cs="Times New Roman"/>
          <w:b/>
          <w:bCs/>
          <w:sz w:val="24"/>
          <w:u w:val="single"/>
          <w:lang w:val="en-US"/>
        </w:rPr>
        <w:t>c</w:t>
      </w:r>
      <w:r w:rsidRPr="0062601F">
        <w:rPr>
          <w:rFonts w:ascii="Times New Roman" w:hAnsi="Times New Roman" w:cs="Times New Roman"/>
          <w:b/>
          <w:bCs/>
          <w:sz w:val="24"/>
          <w:u w:val="single"/>
          <w:lang w:val="en-US"/>
        </w:rPr>
        <w:t>ument: SR-</w:t>
      </w:r>
      <w:r w:rsidR="00B41D27" w:rsidRPr="0062601F">
        <w:rPr>
          <w:rFonts w:ascii="Times New Roman" w:hAnsi="Times New Roman" w:cs="Times New Roman"/>
          <w:b/>
          <w:bCs/>
          <w:sz w:val="24"/>
          <w:u w:val="single"/>
          <w:lang w:val="en-US"/>
        </w:rPr>
        <w:t>Report</w:t>
      </w:r>
    </w:p>
    <w:p w14:paraId="5F0D66E3" w14:textId="5D05F672" w:rsidR="00791E23" w:rsidRPr="0062601F" w:rsidRDefault="00B41D27">
      <w:pPr>
        <w:pStyle w:val="Text"/>
        <w:rPr>
          <w:rFonts w:ascii="Times New Roman" w:hAnsi="Times New Roman" w:cs="Times New Roman"/>
          <w:b/>
          <w:bCs/>
          <w:sz w:val="24"/>
          <w:lang w:val="en-US"/>
        </w:rPr>
      </w:pPr>
      <w:r w:rsidRPr="0062601F">
        <w:rPr>
          <w:rFonts w:ascii="Times New Roman" w:hAnsi="Times New Roman" w:cs="Times New Roman"/>
          <w:b/>
          <w:bCs/>
          <w:sz w:val="24"/>
          <w:lang w:val="en-US"/>
        </w:rPr>
        <w:t xml:space="preserve">Participant </w:t>
      </w:r>
      <w:r w:rsidR="008E71F5" w:rsidRPr="0062601F">
        <w:rPr>
          <w:rFonts w:ascii="Times New Roman" w:hAnsi="Times New Roman" w:cs="Times New Roman"/>
          <w:b/>
          <w:bCs/>
          <w:sz w:val="24"/>
          <w:lang w:val="en-US"/>
        </w:rPr>
        <w:t xml:space="preserve">code: </w:t>
      </w:r>
    </w:p>
    <w:p w14:paraId="20310D80" w14:textId="0332467D" w:rsidR="00791E23" w:rsidRPr="0062601F" w:rsidRDefault="00811F6C">
      <w:pPr>
        <w:pStyle w:val="Text"/>
        <w:rPr>
          <w:rFonts w:ascii="Times New Roman" w:hAnsi="Times New Roman" w:cs="Times New Roman"/>
          <w:b/>
          <w:bCs/>
          <w:sz w:val="24"/>
          <w:lang w:val="en-US"/>
        </w:rPr>
      </w:pPr>
      <w:r w:rsidRPr="0062601F">
        <w:rPr>
          <w:rFonts w:ascii="Times New Roman" w:hAnsi="Times New Roman" w:cs="Times New Roman"/>
          <w:b/>
          <w:bCs/>
          <w:sz w:val="24"/>
          <w:lang w:val="en-US"/>
        </w:rPr>
        <w:t>Case</w:t>
      </w:r>
      <w:r w:rsidR="008E71F5" w:rsidRPr="0062601F">
        <w:rPr>
          <w:rFonts w:ascii="Times New Roman" w:hAnsi="Times New Roman" w:cs="Times New Roman"/>
          <w:b/>
          <w:bCs/>
          <w:sz w:val="24"/>
          <w:lang w:val="en-US"/>
        </w:rPr>
        <w:t>: 4</w:t>
      </w:r>
    </w:p>
    <w:p w14:paraId="14DFA4B8" w14:textId="77777777" w:rsidR="00791E23" w:rsidRPr="0062601F" w:rsidRDefault="00791E23">
      <w:pPr>
        <w:pStyle w:val="Text"/>
        <w:rPr>
          <w:rFonts w:ascii="Times New Roman" w:hAnsi="Times New Roman" w:cs="Times New Roman"/>
          <w:b/>
          <w:bCs/>
          <w:sz w:val="24"/>
          <w:lang w:val="en-US"/>
        </w:rPr>
      </w:pPr>
    </w:p>
    <w:tbl>
      <w:tblPr>
        <w:tblStyle w:val="TableNormal"/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ook w:val="04A0" w:firstRow="1" w:lastRow="0" w:firstColumn="1" w:lastColumn="0" w:noHBand="0" w:noVBand="1"/>
      </w:tblPr>
      <w:tblGrid>
        <w:gridCol w:w="4813"/>
        <w:gridCol w:w="4813"/>
      </w:tblGrid>
      <w:tr w:rsidR="00791E23" w:rsidRPr="0062601F" w14:paraId="106D4CD9" w14:textId="77777777" w:rsidTr="006F372B">
        <w:trPr>
          <w:trHeight w:val="295"/>
        </w:trPr>
        <w:tc>
          <w:tcPr>
            <w:tcW w:w="250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EE9AE" w14:textId="4565A971" w:rsidR="00791E23" w:rsidRPr="0062601F" w:rsidRDefault="00B41D27">
            <w:pPr>
              <w:pStyle w:val="Tabellenstil2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b/>
                <w:sz w:val="24"/>
                <w:lang w:val="en-US"/>
              </w:rPr>
              <w:t>Participant report</w:t>
            </w:r>
          </w:p>
        </w:tc>
        <w:tc>
          <w:tcPr>
            <w:tcW w:w="250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1792F3" w14:textId="1F0969E3" w:rsidR="00791E23" w:rsidRPr="0062601F" w:rsidRDefault="008E71F5">
            <w:pPr>
              <w:pStyle w:val="Tabellenstil2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b/>
                <w:sz w:val="24"/>
                <w:lang w:val="en-US"/>
              </w:rPr>
              <w:t>M</w:t>
            </w:r>
            <w:r w:rsidR="00B41D27" w:rsidRPr="0062601F">
              <w:rPr>
                <w:rFonts w:ascii="Times New Roman" w:eastAsia="Arial Unicode MS" w:hAnsi="Times New Roman" w:cs="Times New Roman"/>
                <w:b/>
                <w:sz w:val="24"/>
                <w:lang w:val="en-US"/>
              </w:rPr>
              <w:t>aster report</w:t>
            </w:r>
          </w:p>
        </w:tc>
      </w:tr>
      <w:tr w:rsidR="00791E23" w:rsidRPr="0062601F" w14:paraId="2076F827" w14:textId="77777777" w:rsidTr="006F372B">
        <w:trPr>
          <w:trHeight w:val="4718"/>
        </w:trPr>
        <w:tc>
          <w:tcPr>
            <w:tcW w:w="250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F97F7" w14:textId="3302AF0A" w:rsidR="006F372B" w:rsidRPr="0062601F" w:rsidRDefault="00811F6C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before="0" w:line="240" w:lineRule="auto"/>
              <w:rPr>
                <w:rFonts w:ascii="Times New Roman" w:hAnsi="Times New Roman" w:cs="Times New Roman"/>
                <w:b/>
                <w:bCs/>
                <w:sz w:val="20"/>
                <w:szCs w:val="18"/>
                <w:u w:color="000000"/>
                <w:lang w:val="en-US"/>
              </w:rPr>
            </w:pPr>
            <w:r w:rsidRPr="0062601F">
              <w:rPr>
                <w:rFonts w:ascii="Times New Roman" w:hAnsi="Times New Roman" w:cs="Times New Roman"/>
                <w:b/>
                <w:bCs/>
                <w:sz w:val="20"/>
                <w:szCs w:val="18"/>
                <w:u w:color="000000"/>
                <w:lang w:val="en-US"/>
              </w:rPr>
              <w:t>report</w:t>
            </w:r>
          </w:p>
          <w:p w14:paraId="623E6ADE" w14:textId="24170E2B" w:rsidR="006D0E41" w:rsidRPr="0062601F" w:rsidRDefault="008E71F5" w:rsidP="006D0E4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before="0" w:line="240" w:lineRule="auto"/>
              <w:rPr>
                <w:rFonts w:ascii="Times New Roman" w:eastAsia="Arial" w:hAnsi="Times New Roman" w:cs="Times New Roman"/>
                <w:sz w:val="20"/>
                <w:szCs w:val="18"/>
                <w:u w:color="000000"/>
                <w:lang w:val="en-US"/>
              </w:rPr>
            </w:pPr>
            <w:r w:rsidRPr="0062601F">
              <w:rPr>
                <w:rFonts w:ascii="Times New Roman" w:eastAsia="Arial" w:hAnsi="Times New Roman" w:cs="Times New Roman"/>
                <w:sz w:val="20"/>
                <w:szCs w:val="18"/>
                <w:u w:color="000000"/>
                <w:lang w:val="en-US"/>
              </w:rPr>
              <w:br/>
            </w:r>
            <w:r w:rsidR="006D0E41" w:rsidRPr="0062601F">
              <w:rPr>
                <w:rFonts w:ascii="Times New Roman" w:eastAsia="Arial" w:hAnsi="Times New Roman" w:cs="Times New Roman"/>
                <w:sz w:val="20"/>
                <w:szCs w:val="18"/>
                <w:u w:color="000000"/>
                <w:lang w:val="en-US"/>
              </w:rPr>
              <w:t xml:space="preserve">Lymph nodes: The neck vascular nerve sheath on both sides showed no evidence of pathologic lymph nodes or other masses. </w:t>
            </w:r>
          </w:p>
          <w:p w14:paraId="0F96ADFA" w14:textId="10374A05" w:rsidR="006D0E41" w:rsidRPr="0062601F" w:rsidRDefault="005B6F65" w:rsidP="006D0E4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before="0" w:line="240" w:lineRule="auto"/>
              <w:rPr>
                <w:rFonts w:ascii="Times New Roman" w:eastAsia="Arial" w:hAnsi="Times New Roman" w:cs="Times New Roman"/>
                <w:sz w:val="20"/>
                <w:szCs w:val="18"/>
                <w:u w:color="000000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0"/>
                <w:szCs w:val="18"/>
                <w:u w:color="000000"/>
                <w:lang w:val="en-US"/>
              </w:rPr>
              <w:t>sub</w:t>
            </w:r>
            <w:r w:rsidR="006D0E41" w:rsidRPr="0062601F">
              <w:rPr>
                <w:rFonts w:ascii="Times New Roman" w:eastAsia="Arial" w:hAnsi="Times New Roman" w:cs="Times New Roman"/>
                <w:sz w:val="20"/>
                <w:szCs w:val="18"/>
                <w:u w:color="000000"/>
                <w:lang w:val="en-US"/>
              </w:rPr>
              <w:t>mandibular</w:t>
            </w:r>
            <w:r>
              <w:rPr>
                <w:rFonts w:ascii="Times New Roman" w:eastAsia="Arial" w:hAnsi="Times New Roman" w:cs="Times New Roman"/>
                <w:sz w:val="20"/>
                <w:szCs w:val="18"/>
                <w:u w:color="000000"/>
                <w:lang w:val="en-US"/>
              </w:rPr>
              <w:t xml:space="preserve"> gland</w:t>
            </w:r>
            <w:r w:rsidR="006D0E41" w:rsidRPr="0062601F">
              <w:rPr>
                <w:rFonts w:ascii="Times New Roman" w:eastAsia="Arial" w:hAnsi="Times New Roman" w:cs="Times New Roman"/>
                <w:sz w:val="20"/>
                <w:szCs w:val="18"/>
                <w:u w:color="000000"/>
                <w:lang w:val="en-US"/>
              </w:rPr>
              <w:t xml:space="preserve"> The </w:t>
            </w:r>
            <w:r>
              <w:rPr>
                <w:rFonts w:ascii="Times New Roman" w:eastAsia="Arial" w:hAnsi="Times New Roman" w:cs="Times New Roman"/>
                <w:sz w:val="20"/>
                <w:szCs w:val="18"/>
                <w:u w:color="000000"/>
                <w:lang w:val="en-US"/>
              </w:rPr>
              <w:t xml:space="preserve">submandibular gland </w:t>
            </w:r>
            <w:r w:rsidR="006D0E41" w:rsidRPr="0062601F">
              <w:rPr>
                <w:rFonts w:ascii="Times New Roman" w:eastAsia="Arial" w:hAnsi="Times New Roman" w:cs="Times New Roman"/>
                <w:sz w:val="20"/>
                <w:szCs w:val="18"/>
                <w:u w:color="000000"/>
                <w:lang w:val="en-US"/>
              </w:rPr>
              <w:t xml:space="preserve">appeared normal on both sides without evidence of space-occupying lesions, stones or congestion. </w:t>
            </w:r>
          </w:p>
          <w:p w14:paraId="229D15CE" w14:textId="77777777" w:rsidR="006D0E41" w:rsidRPr="0062601F" w:rsidRDefault="006D0E41" w:rsidP="006D0E4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before="0" w:line="240" w:lineRule="auto"/>
              <w:rPr>
                <w:rFonts w:ascii="Times New Roman" w:eastAsia="Arial" w:hAnsi="Times New Roman" w:cs="Times New Roman"/>
                <w:sz w:val="20"/>
                <w:szCs w:val="18"/>
                <w:u w:color="000000"/>
                <w:lang w:val="en-US"/>
              </w:rPr>
            </w:pPr>
            <w:r w:rsidRPr="0062601F">
              <w:rPr>
                <w:rFonts w:ascii="Times New Roman" w:eastAsia="Arial" w:hAnsi="Times New Roman" w:cs="Times New Roman"/>
                <w:sz w:val="20"/>
                <w:szCs w:val="18"/>
                <w:u w:color="000000"/>
                <w:lang w:val="en-US"/>
              </w:rPr>
              <w:t xml:space="preserve">Base of the tongue: In the base of the tongue, on the right side at the junction with the tonsillar lodge, there was a diffuse lesion with a size of 2.87 mm x 2.25 </w:t>
            </w:r>
            <w:proofErr w:type="gramStart"/>
            <w:r w:rsidRPr="0062601F">
              <w:rPr>
                <w:rFonts w:ascii="Times New Roman" w:eastAsia="Arial" w:hAnsi="Times New Roman" w:cs="Times New Roman"/>
                <w:sz w:val="20"/>
                <w:szCs w:val="18"/>
                <w:u w:color="000000"/>
                <w:lang w:val="en-US"/>
              </w:rPr>
              <w:t>mm,  hypoechoic</w:t>
            </w:r>
            <w:proofErr w:type="gramEnd"/>
            <w:r w:rsidRPr="0062601F">
              <w:rPr>
                <w:rFonts w:ascii="Times New Roman" w:eastAsia="Arial" w:hAnsi="Times New Roman" w:cs="Times New Roman"/>
                <w:sz w:val="20"/>
                <w:szCs w:val="18"/>
                <w:u w:color="000000"/>
                <w:lang w:val="en-US"/>
              </w:rPr>
              <w:t>, inhomogeneous, blurred border. Overall unclear dignity.</w:t>
            </w:r>
          </w:p>
          <w:p w14:paraId="3F87BD3D" w14:textId="798277BA" w:rsidR="00791E23" w:rsidRPr="0062601F" w:rsidRDefault="006D0E41" w:rsidP="006D0E4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before="0" w:line="240" w:lineRule="auto"/>
              <w:rPr>
                <w:rFonts w:ascii="Times New Roman" w:hAnsi="Times New Roman" w:cs="Times New Roman"/>
                <w:sz w:val="20"/>
                <w:szCs w:val="18"/>
                <w:u w:color="000000"/>
                <w:lang w:val="en-US"/>
              </w:rPr>
            </w:pPr>
            <w:r w:rsidRPr="0062601F">
              <w:rPr>
                <w:rFonts w:ascii="Times New Roman" w:eastAsia="Arial" w:hAnsi="Times New Roman" w:cs="Times New Roman"/>
                <w:sz w:val="20"/>
                <w:szCs w:val="18"/>
                <w:u w:color="000000"/>
                <w:lang w:val="en-US"/>
              </w:rPr>
              <w:t>Tonsil</w:t>
            </w:r>
            <w:r w:rsidR="005B6F65">
              <w:rPr>
                <w:rFonts w:ascii="Times New Roman" w:eastAsia="Arial" w:hAnsi="Times New Roman" w:cs="Times New Roman"/>
                <w:sz w:val="20"/>
                <w:szCs w:val="18"/>
                <w:u w:color="000000"/>
                <w:lang w:val="en-US"/>
              </w:rPr>
              <w:t>la</w:t>
            </w:r>
            <w:r w:rsidR="003704D4" w:rsidRPr="0062601F">
              <w:rPr>
                <w:rFonts w:ascii="Times New Roman" w:eastAsia="Arial" w:hAnsi="Times New Roman" w:cs="Times New Roman"/>
                <w:sz w:val="20"/>
                <w:szCs w:val="18"/>
                <w:u w:color="000000"/>
                <w:lang w:val="en-US"/>
              </w:rPr>
              <w:t>r</w:t>
            </w:r>
            <w:r w:rsidRPr="0062601F">
              <w:rPr>
                <w:rFonts w:ascii="Times New Roman" w:eastAsia="Arial" w:hAnsi="Times New Roman" w:cs="Times New Roman"/>
                <w:sz w:val="20"/>
                <w:szCs w:val="18"/>
                <w:u w:color="000000"/>
                <w:lang w:val="en-US"/>
              </w:rPr>
              <w:t xml:space="preserve"> loge: The above-mentioned mass was found in the tonsil</w:t>
            </w:r>
            <w:r w:rsidR="005B6F65">
              <w:rPr>
                <w:rFonts w:ascii="Times New Roman" w:eastAsia="Arial" w:hAnsi="Times New Roman" w:cs="Times New Roman"/>
                <w:sz w:val="20"/>
                <w:szCs w:val="18"/>
                <w:u w:color="000000"/>
                <w:lang w:val="en-US"/>
              </w:rPr>
              <w:t>lar</w:t>
            </w:r>
            <w:r w:rsidRPr="0062601F">
              <w:rPr>
                <w:rFonts w:ascii="Times New Roman" w:eastAsia="Arial" w:hAnsi="Times New Roman" w:cs="Times New Roman"/>
                <w:sz w:val="20"/>
                <w:szCs w:val="18"/>
                <w:u w:color="000000"/>
                <w:lang w:val="en-US"/>
              </w:rPr>
              <w:t xml:space="preserve"> loge</w:t>
            </w:r>
            <w:r w:rsidR="008E71F5" w:rsidRPr="0062601F">
              <w:rPr>
                <w:rFonts w:ascii="Times New Roman" w:eastAsia="Arial" w:hAnsi="Times New Roman" w:cs="Times New Roman"/>
                <w:sz w:val="20"/>
                <w:szCs w:val="18"/>
                <w:u w:color="000000"/>
                <w:lang w:val="en-US"/>
              </w:rPr>
              <w:br/>
            </w:r>
          </w:p>
        </w:tc>
        <w:tc>
          <w:tcPr>
            <w:tcW w:w="250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2D330" w14:textId="49DB05D1" w:rsidR="006F372B" w:rsidRPr="0062601F" w:rsidRDefault="00811F6C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before="0" w:line="240" w:lineRule="auto"/>
              <w:rPr>
                <w:rFonts w:ascii="Times New Roman" w:hAnsi="Times New Roman" w:cs="Times New Roman"/>
                <w:b/>
                <w:bCs/>
                <w:sz w:val="20"/>
                <w:szCs w:val="18"/>
                <w:u w:color="000000"/>
                <w:lang w:val="en-US"/>
              </w:rPr>
            </w:pPr>
            <w:r w:rsidRPr="0062601F">
              <w:rPr>
                <w:rFonts w:ascii="Times New Roman" w:hAnsi="Times New Roman" w:cs="Times New Roman"/>
                <w:b/>
                <w:bCs/>
                <w:sz w:val="20"/>
                <w:szCs w:val="18"/>
                <w:u w:color="000000"/>
                <w:lang w:val="en-US"/>
              </w:rPr>
              <w:t>report</w:t>
            </w:r>
          </w:p>
          <w:p w14:paraId="6286B426" w14:textId="58076E55" w:rsidR="00345191" w:rsidRPr="0062601F" w:rsidRDefault="0034519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before="0" w:line="240" w:lineRule="auto"/>
              <w:rPr>
                <w:rFonts w:ascii="Times New Roman" w:hAnsi="Times New Roman" w:cs="Times New Roman"/>
                <w:sz w:val="20"/>
                <w:szCs w:val="18"/>
                <w:u w:color="000000"/>
                <w:lang w:val="en-US"/>
              </w:rPr>
            </w:pPr>
          </w:p>
          <w:p w14:paraId="2E34B4B2" w14:textId="77777777" w:rsidR="00345191" w:rsidRPr="0062601F" w:rsidRDefault="00345191" w:rsidP="0034519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before="0" w:line="240" w:lineRule="auto"/>
              <w:rPr>
                <w:rFonts w:ascii="Times New Roman" w:hAnsi="Times New Roman" w:cs="Times New Roman"/>
                <w:sz w:val="20"/>
                <w:szCs w:val="18"/>
                <w:u w:color="000000"/>
                <w:lang w:val="en-US"/>
              </w:rPr>
            </w:pPr>
            <w:r w:rsidRPr="0062601F">
              <w:rPr>
                <w:rFonts w:ascii="Times New Roman" w:hAnsi="Times New Roman" w:cs="Times New Roman"/>
                <w:sz w:val="20"/>
                <w:szCs w:val="18"/>
                <w:u w:color="000000"/>
                <w:lang w:val="en-US"/>
              </w:rPr>
              <w:t xml:space="preserve">Lymph nodes: The neck vascular nerve sheath showed no evidence of pathologic lymph nodes or other masses on both sides. </w:t>
            </w:r>
          </w:p>
          <w:p w14:paraId="3704CCE8" w14:textId="77777777" w:rsidR="00345191" w:rsidRPr="0062601F" w:rsidRDefault="00345191" w:rsidP="0034519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before="0" w:line="240" w:lineRule="auto"/>
              <w:rPr>
                <w:rFonts w:ascii="Times New Roman" w:hAnsi="Times New Roman" w:cs="Times New Roman"/>
                <w:sz w:val="20"/>
                <w:szCs w:val="18"/>
                <w:u w:color="000000"/>
                <w:lang w:val="en-US"/>
              </w:rPr>
            </w:pPr>
            <w:r w:rsidRPr="0062601F">
              <w:rPr>
                <w:rFonts w:ascii="Times New Roman" w:hAnsi="Times New Roman" w:cs="Times New Roman"/>
                <w:sz w:val="20"/>
                <w:szCs w:val="18"/>
                <w:u w:color="000000"/>
                <w:lang w:val="en-US"/>
              </w:rPr>
              <w:t>Major cervical vessels: The major cervical vessels were unobstructed and showed a regular flow pattern.</w:t>
            </w:r>
          </w:p>
          <w:p w14:paraId="4E35BB9E" w14:textId="71D58870" w:rsidR="00345191" w:rsidRPr="0062601F" w:rsidRDefault="005B6F65" w:rsidP="0034519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before="0" w:line="240" w:lineRule="auto"/>
              <w:rPr>
                <w:rFonts w:ascii="Times New Roman" w:hAnsi="Times New Roman" w:cs="Times New Roman"/>
                <w:sz w:val="20"/>
                <w:szCs w:val="18"/>
                <w:u w:color="000000"/>
                <w:lang w:val="en-US"/>
              </w:rPr>
            </w:pPr>
            <w:r w:rsidRPr="0062601F">
              <w:rPr>
                <w:rFonts w:ascii="Times New Roman" w:hAnsi="Times New Roman" w:cs="Times New Roman"/>
                <w:sz w:val="20"/>
                <w:szCs w:val="18"/>
                <w:u w:color="000000"/>
                <w:lang w:val="en-US"/>
              </w:rPr>
              <w:t>P</w:t>
            </w:r>
            <w:r w:rsidR="00345191" w:rsidRPr="0062601F">
              <w:rPr>
                <w:rFonts w:ascii="Times New Roman" w:hAnsi="Times New Roman" w:cs="Times New Roman"/>
                <w:sz w:val="20"/>
                <w:szCs w:val="18"/>
                <w:u w:color="000000"/>
                <w:lang w:val="en-US"/>
              </w:rPr>
              <w:t>arot</w:t>
            </w:r>
            <w:r>
              <w:rPr>
                <w:rFonts w:ascii="Times New Roman" w:hAnsi="Times New Roman" w:cs="Times New Roman"/>
                <w:sz w:val="20"/>
                <w:szCs w:val="18"/>
                <w:u w:color="000000"/>
                <w:lang w:val="en-US"/>
              </w:rPr>
              <w:t>id gland</w:t>
            </w:r>
            <w:r w:rsidR="00345191" w:rsidRPr="0062601F">
              <w:rPr>
                <w:rFonts w:ascii="Times New Roman" w:hAnsi="Times New Roman" w:cs="Times New Roman"/>
                <w:sz w:val="20"/>
                <w:szCs w:val="18"/>
                <w:u w:color="000000"/>
                <w:lang w:val="en-US"/>
              </w:rPr>
              <w:t>: The paroti</w:t>
            </w:r>
            <w:r>
              <w:rPr>
                <w:rFonts w:ascii="Times New Roman" w:hAnsi="Times New Roman" w:cs="Times New Roman"/>
                <w:sz w:val="20"/>
                <w:szCs w:val="18"/>
                <w:u w:color="000000"/>
                <w:lang w:val="en-US"/>
              </w:rPr>
              <w:t>d gland</w:t>
            </w:r>
            <w:r w:rsidR="00345191" w:rsidRPr="0062601F">
              <w:rPr>
                <w:rFonts w:ascii="Times New Roman" w:hAnsi="Times New Roman" w:cs="Times New Roman"/>
                <w:sz w:val="20"/>
                <w:szCs w:val="18"/>
                <w:u w:color="000000"/>
                <w:lang w:val="en-US"/>
              </w:rPr>
              <w:t xml:space="preserve"> appeared normal on both sides with no evidence of space occupying lesions, stones or congestion. </w:t>
            </w:r>
          </w:p>
          <w:p w14:paraId="7E6B8658" w14:textId="6A92FC9D" w:rsidR="00345191" w:rsidRPr="0062601F" w:rsidRDefault="001E55FC" w:rsidP="0034519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before="0" w:line="240" w:lineRule="auto"/>
              <w:rPr>
                <w:rFonts w:ascii="Times New Roman" w:hAnsi="Times New Roman" w:cs="Times New Roman"/>
                <w:sz w:val="20"/>
                <w:szCs w:val="18"/>
                <w:u w:color="00000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u w:color="000000"/>
                <w:lang w:val="en-US"/>
              </w:rPr>
              <w:t>S</w:t>
            </w:r>
            <w:r w:rsidR="00345191" w:rsidRPr="0062601F">
              <w:rPr>
                <w:rFonts w:ascii="Times New Roman" w:hAnsi="Times New Roman" w:cs="Times New Roman"/>
                <w:sz w:val="20"/>
                <w:szCs w:val="18"/>
                <w:u w:color="000000"/>
                <w:lang w:val="en-US"/>
              </w:rPr>
              <w:t>ubmandibular</w:t>
            </w:r>
            <w:r>
              <w:rPr>
                <w:rFonts w:ascii="Times New Roman" w:hAnsi="Times New Roman" w:cs="Times New Roman"/>
                <w:sz w:val="20"/>
                <w:szCs w:val="18"/>
                <w:u w:color="000000"/>
                <w:lang w:val="en-US"/>
              </w:rPr>
              <w:t xml:space="preserve"> gland</w:t>
            </w:r>
            <w:r w:rsidR="00345191" w:rsidRPr="0062601F">
              <w:rPr>
                <w:rFonts w:ascii="Times New Roman" w:hAnsi="Times New Roman" w:cs="Times New Roman"/>
                <w:sz w:val="20"/>
                <w:szCs w:val="18"/>
                <w:u w:color="000000"/>
                <w:lang w:val="en-US"/>
              </w:rPr>
              <w:t>: The submandibular</w:t>
            </w:r>
            <w:r>
              <w:rPr>
                <w:rFonts w:ascii="Times New Roman" w:hAnsi="Times New Roman" w:cs="Times New Roman"/>
                <w:sz w:val="20"/>
                <w:szCs w:val="18"/>
                <w:u w:color="000000"/>
                <w:lang w:val="en-US"/>
              </w:rPr>
              <w:t xml:space="preserve"> gland</w:t>
            </w:r>
            <w:r w:rsidR="00345191" w:rsidRPr="0062601F">
              <w:rPr>
                <w:rFonts w:ascii="Times New Roman" w:hAnsi="Times New Roman" w:cs="Times New Roman"/>
                <w:sz w:val="20"/>
                <w:szCs w:val="18"/>
                <w:u w:color="000000"/>
                <w:lang w:val="en-US"/>
              </w:rPr>
              <w:t xml:space="preserve"> appeared normal on both sides without evidence of space occupying lesions, stones or congestion. </w:t>
            </w:r>
          </w:p>
          <w:p w14:paraId="23002AFB" w14:textId="77777777" w:rsidR="007E427F" w:rsidRDefault="001E55FC" w:rsidP="00520E5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before="0" w:line="240" w:lineRule="auto"/>
              <w:rPr>
                <w:rFonts w:ascii="Times New Roman" w:hAnsi="Times New Roman" w:cs="Times New Roman"/>
                <w:sz w:val="20"/>
                <w:szCs w:val="18"/>
                <w:u w:color="000000"/>
                <w:lang w:val="en-US"/>
              </w:rPr>
            </w:pPr>
            <w:r w:rsidRPr="0062601F">
              <w:rPr>
                <w:rFonts w:ascii="Times New Roman" w:hAnsi="Times New Roman" w:cs="Times New Roman"/>
                <w:sz w:val="20"/>
                <w:szCs w:val="18"/>
                <w:u w:color="000000"/>
                <w:lang w:val="en-US"/>
              </w:rPr>
              <w:t>S</w:t>
            </w:r>
            <w:r w:rsidR="00345191" w:rsidRPr="0062601F">
              <w:rPr>
                <w:rFonts w:ascii="Times New Roman" w:hAnsi="Times New Roman" w:cs="Times New Roman"/>
                <w:sz w:val="20"/>
                <w:szCs w:val="18"/>
                <w:u w:color="000000"/>
                <w:lang w:val="en-US"/>
              </w:rPr>
              <w:t>ublingual</w:t>
            </w:r>
            <w:r>
              <w:rPr>
                <w:rFonts w:ascii="Times New Roman" w:hAnsi="Times New Roman" w:cs="Times New Roman"/>
                <w:sz w:val="20"/>
                <w:szCs w:val="18"/>
                <w:u w:color="000000"/>
                <w:lang w:val="en-US"/>
              </w:rPr>
              <w:t xml:space="preserve"> gland</w:t>
            </w:r>
            <w:r w:rsidR="00345191" w:rsidRPr="0062601F">
              <w:rPr>
                <w:rFonts w:ascii="Times New Roman" w:hAnsi="Times New Roman" w:cs="Times New Roman"/>
                <w:sz w:val="20"/>
                <w:szCs w:val="18"/>
                <w:u w:color="000000"/>
                <w:lang w:val="en-US"/>
              </w:rPr>
              <w:t xml:space="preserve">: The </w:t>
            </w:r>
            <w:r>
              <w:rPr>
                <w:rFonts w:ascii="Times New Roman" w:hAnsi="Times New Roman" w:cs="Times New Roman"/>
                <w:sz w:val="20"/>
                <w:szCs w:val="18"/>
                <w:u w:color="000000"/>
                <w:lang w:val="en-US"/>
              </w:rPr>
              <w:t>s</w:t>
            </w:r>
            <w:r w:rsidR="00345191" w:rsidRPr="0062601F">
              <w:rPr>
                <w:rFonts w:ascii="Times New Roman" w:hAnsi="Times New Roman" w:cs="Times New Roman"/>
                <w:sz w:val="20"/>
                <w:szCs w:val="18"/>
                <w:u w:color="000000"/>
                <w:lang w:val="en-US"/>
              </w:rPr>
              <w:t xml:space="preserve">ublingual </w:t>
            </w:r>
            <w:r>
              <w:rPr>
                <w:rFonts w:ascii="Times New Roman" w:hAnsi="Times New Roman" w:cs="Times New Roman"/>
                <w:sz w:val="20"/>
                <w:szCs w:val="18"/>
                <w:u w:color="000000"/>
                <w:lang w:val="en-US"/>
              </w:rPr>
              <w:t xml:space="preserve">gland </w:t>
            </w:r>
            <w:r w:rsidR="00345191" w:rsidRPr="0062601F">
              <w:rPr>
                <w:rFonts w:ascii="Times New Roman" w:hAnsi="Times New Roman" w:cs="Times New Roman"/>
                <w:sz w:val="20"/>
                <w:szCs w:val="18"/>
                <w:u w:color="000000"/>
                <w:lang w:val="en-US"/>
              </w:rPr>
              <w:t>appeared normal on both sides without evidence of space occupying lesions, stones or congestion.</w:t>
            </w:r>
          </w:p>
          <w:p w14:paraId="3B359F04" w14:textId="50AD4D3E" w:rsidR="00520E51" w:rsidRPr="0062601F" w:rsidRDefault="007E427F" w:rsidP="00520E5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before="0" w:line="240" w:lineRule="auto"/>
              <w:rPr>
                <w:rFonts w:ascii="Times New Roman" w:hAnsi="Times New Roman" w:cs="Times New Roman"/>
                <w:sz w:val="20"/>
                <w:szCs w:val="18"/>
                <w:u w:color="000000"/>
                <w:lang w:val="en-US"/>
              </w:rPr>
            </w:pPr>
            <w:r w:rsidRPr="0062601F">
              <w:rPr>
                <w:rFonts w:ascii="Times New Roman" w:hAnsi="Times New Roman" w:cs="Times New Roman"/>
                <w:sz w:val="20"/>
                <w:szCs w:val="18"/>
                <w:u w:color="000000"/>
                <w:lang w:val="en-US"/>
              </w:rPr>
              <w:t>T</w:t>
            </w:r>
            <w:r w:rsidR="00520E51" w:rsidRPr="0062601F">
              <w:rPr>
                <w:rFonts w:ascii="Times New Roman" w:hAnsi="Times New Roman" w:cs="Times New Roman"/>
                <w:sz w:val="20"/>
                <w:szCs w:val="18"/>
                <w:u w:color="000000"/>
                <w:lang w:val="en-US"/>
              </w:rPr>
              <w:t>hyroid</w:t>
            </w:r>
            <w:r>
              <w:rPr>
                <w:rFonts w:ascii="Times New Roman" w:hAnsi="Times New Roman" w:cs="Times New Roman"/>
                <w:sz w:val="20"/>
                <w:szCs w:val="18"/>
                <w:u w:color="000000"/>
                <w:lang w:val="en-US"/>
              </w:rPr>
              <w:t xml:space="preserve"> gland</w:t>
            </w:r>
            <w:r w:rsidR="00520E51" w:rsidRPr="0062601F">
              <w:rPr>
                <w:rFonts w:ascii="Times New Roman" w:hAnsi="Times New Roman" w:cs="Times New Roman"/>
                <w:sz w:val="20"/>
                <w:szCs w:val="18"/>
                <w:u w:color="000000"/>
                <w:lang w:val="en-US"/>
              </w:rPr>
              <w:t xml:space="preserve">: The thyroid glandules appeared regular on both sides without evidence of goiter or space occupying lesions. </w:t>
            </w:r>
          </w:p>
          <w:p w14:paraId="13223459" w14:textId="77777777" w:rsidR="00520E51" w:rsidRPr="0062601F" w:rsidRDefault="00520E51" w:rsidP="00520E5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before="0" w:line="240" w:lineRule="auto"/>
              <w:rPr>
                <w:rFonts w:ascii="Times New Roman" w:hAnsi="Times New Roman" w:cs="Times New Roman"/>
                <w:sz w:val="20"/>
                <w:szCs w:val="18"/>
                <w:u w:color="000000"/>
                <w:lang w:val="en-US"/>
              </w:rPr>
            </w:pPr>
            <w:r w:rsidRPr="0062601F">
              <w:rPr>
                <w:rFonts w:ascii="Times New Roman" w:hAnsi="Times New Roman" w:cs="Times New Roman"/>
                <w:sz w:val="20"/>
                <w:szCs w:val="18"/>
                <w:u w:color="000000"/>
                <w:lang w:val="en-US"/>
              </w:rPr>
              <w:t>Base of tongue: A solitary, inhomogeneous, ill-defined mass with a size of 28.7 mm x 22.5 mm was found on the right side of the base of the tongue, suspiciously malignant.</w:t>
            </w:r>
          </w:p>
          <w:p w14:paraId="2F95CA19" w14:textId="7BDD3A9B" w:rsidR="00791E23" w:rsidRPr="0062601F" w:rsidRDefault="00520E5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before="0" w:line="240" w:lineRule="auto"/>
              <w:rPr>
                <w:rFonts w:ascii="Times New Roman" w:hAnsi="Times New Roman" w:cs="Times New Roman"/>
                <w:sz w:val="20"/>
                <w:szCs w:val="18"/>
                <w:u w:color="000000"/>
                <w:lang w:val="en-US"/>
              </w:rPr>
            </w:pPr>
            <w:r w:rsidRPr="0062601F">
              <w:rPr>
                <w:rFonts w:ascii="Times New Roman" w:hAnsi="Times New Roman" w:cs="Times New Roman"/>
                <w:sz w:val="20"/>
                <w:szCs w:val="18"/>
                <w:u w:color="000000"/>
                <w:lang w:val="en-US"/>
              </w:rPr>
              <w:t>Tonsillar loge: The tonsillar loge was symmetrical on both sides without evidence of a space occupying lesion or an abscess.</w:t>
            </w:r>
          </w:p>
        </w:tc>
      </w:tr>
    </w:tbl>
    <w:p w14:paraId="0F1AA632" w14:textId="77777777" w:rsidR="00791E23" w:rsidRPr="0062601F" w:rsidRDefault="00791E23">
      <w:pPr>
        <w:pStyle w:val="Text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05EF9728" w14:textId="09A592C1" w:rsidR="006F372B" w:rsidRPr="0062601F" w:rsidRDefault="006463AE" w:rsidP="006F372B">
      <w:pPr>
        <w:pStyle w:val="Text"/>
        <w:jc w:val="center"/>
        <w:rPr>
          <w:rFonts w:ascii="Times New Roman" w:hAnsi="Times New Roman" w:cs="Times New Roman"/>
          <w:b/>
          <w:bCs/>
          <w:sz w:val="24"/>
          <w:lang w:val="en-US"/>
        </w:rPr>
      </w:pPr>
      <w:r w:rsidRPr="0062601F">
        <w:rPr>
          <w:rFonts w:ascii="Times New Roman" w:hAnsi="Times New Roman" w:cs="Times New Roman"/>
          <w:b/>
          <w:bCs/>
          <w:sz w:val="24"/>
          <w:lang w:val="en-US"/>
        </w:rPr>
        <w:t>Complete</w:t>
      </w:r>
      <w:r w:rsidR="004472CF" w:rsidRPr="0062601F">
        <w:rPr>
          <w:rFonts w:ascii="Times New Roman" w:hAnsi="Times New Roman" w:cs="Times New Roman"/>
          <w:b/>
          <w:bCs/>
          <w:sz w:val="24"/>
          <w:lang w:val="en-US"/>
        </w:rPr>
        <w:t>ness</w:t>
      </w:r>
      <w:r w:rsidRPr="0062601F">
        <w:rPr>
          <w:rFonts w:ascii="Times New Roman" w:hAnsi="Times New Roman" w:cs="Times New Roman"/>
          <w:b/>
          <w:bCs/>
          <w:sz w:val="24"/>
          <w:lang w:val="en-US"/>
        </w:rPr>
        <w:t xml:space="preserve"> score case 4</w:t>
      </w:r>
    </w:p>
    <w:p w14:paraId="538698C5" w14:textId="77777777" w:rsidR="006F372B" w:rsidRPr="0062601F" w:rsidRDefault="006F372B" w:rsidP="006F372B">
      <w:pPr>
        <w:pStyle w:val="Text"/>
        <w:rPr>
          <w:rFonts w:ascii="Times New Roman" w:hAnsi="Times New Roman" w:cs="Times New Roman"/>
          <w:sz w:val="24"/>
          <w:lang w:val="en-US"/>
        </w:rPr>
      </w:pPr>
    </w:p>
    <w:tbl>
      <w:tblPr>
        <w:tblStyle w:val="TableNormal"/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ook w:val="04A0" w:firstRow="1" w:lastRow="0" w:firstColumn="1" w:lastColumn="0" w:noHBand="0" w:noVBand="1"/>
      </w:tblPr>
      <w:tblGrid>
        <w:gridCol w:w="2407"/>
        <w:gridCol w:w="4961"/>
        <w:gridCol w:w="993"/>
        <w:gridCol w:w="1265"/>
      </w:tblGrid>
      <w:tr w:rsidR="006F372B" w:rsidRPr="0062601F" w14:paraId="1D19D41A" w14:textId="77777777" w:rsidTr="004472CF">
        <w:trPr>
          <w:trHeight w:val="295"/>
          <w:tblHeader/>
        </w:trPr>
        <w:tc>
          <w:tcPr>
            <w:tcW w:w="1250" w:type="pct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FA317" w14:textId="77777777" w:rsidR="006F372B" w:rsidRPr="0062601F" w:rsidRDefault="006F372B" w:rsidP="00D666FE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2577" w:type="pct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0AE48" w14:textId="1B0E3591" w:rsidR="006F372B" w:rsidRPr="0062601F" w:rsidRDefault="00052DAD" w:rsidP="00D666FE">
            <w:pPr>
              <w:pStyle w:val="Tabellenstil1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>Description</w:t>
            </w:r>
          </w:p>
        </w:tc>
        <w:tc>
          <w:tcPr>
            <w:tcW w:w="516" w:type="pct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ABC9F" w14:textId="00CD1643" w:rsidR="006F372B" w:rsidRPr="0062601F" w:rsidRDefault="00052DAD" w:rsidP="00D666FE">
            <w:pPr>
              <w:pStyle w:val="Tabellenstil1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>Points possible</w:t>
            </w:r>
          </w:p>
        </w:tc>
        <w:tc>
          <w:tcPr>
            <w:tcW w:w="657" w:type="pct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31001" w14:textId="79CBEC88" w:rsidR="006F372B" w:rsidRPr="0062601F" w:rsidRDefault="00052DAD" w:rsidP="00D666FE">
            <w:pPr>
              <w:pStyle w:val="Tabellenstil1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>Points achieved</w:t>
            </w:r>
          </w:p>
        </w:tc>
      </w:tr>
      <w:tr w:rsidR="006F372B" w:rsidRPr="0062601F" w14:paraId="32BAD473" w14:textId="77777777" w:rsidTr="004472CF">
        <w:tblPrEx>
          <w:shd w:val="clear" w:color="auto" w:fill="auto"/>
        </w:tblPrEx>
        <w:trPr>
          <w:trHeight w:val="372"/>
        </w:trPr>
        <w:tc>
          <w:tcPr>
            <w:tcW w:w="1250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AA5D7" w14:textId="06C7D19F" w:rsidR="006F372B" w:rsidRPr="0062601F" w:rsidRDefault="006F372B" w:rsidP="00D666FE">
            <w:pPr>
              <w:pStyle w:val="Tabellenstil1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>Ly</w:t>
            </w:r>
            <w:r w:rsidR="00052DAD"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>mph node levels</w:t>
            </w:r>
          </w:p>
        </w:tc>
        <w:tc>
          <w:tcPr>
            <w:tcW w:w="2577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8EC03" w14:textId="4E3D295A" w:rsidR="006F372B" w:rsidRPr="0062601F" w:rsidRDefault="004472CF" w:rsidP="00D666FE">
            <w:pPr>
              <w:pStyle w:val="Tabellenstil2"/>
              <w:rPr>
                <w:rFonts w:ascii="Times New Roman" w:eastAsia="Arial Unicode MS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 xml:space="preserve">Level </w:t>
            </w:r>
            <w:proofErr w:type="spellStart"/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>Ia</w:t>
            </w:r>
            <w:proofErr w:type="spellEnd"/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>-VI were described and anomalies were ruled out</w:t>
            </w:r>
          </w:p>
        </w:tc>
        <w:tc>
          <w:tcPr>
            <w:tcW w:w="516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33729" w14:textId="77777777" w:rsidR="006F372B" w:rsidRPr="0062601F" w:rsidRDefault="006F372B" w:rsidP="00D666FE">
            <w:pPr>
              <w:spacing w:before="0" w:line="240" w:lineRule="auto"/>
              <w:jc w:val="right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62601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12</w:t>
            </w:r>
          </w:p>
        </w:tc>
        <w:tc>
          <w:tcPr>
            <w:tcW w:w="657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580B6B" w14:textId="77777777" w:rsidR="006F372B" w:rsidRPr="0062601F" w:rsidRDefault="006F372B" w:rsidP="00D666FE">
            <w:pPr>
              <w:spacing w:before="0" w:line="240" w:lineRule="auto"/>
              <w:jc w:val="right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62601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12</w:t>
            </w:r>
          </w:p>
        </w:tc>
      </w:tr>
      <w:tr w:rsidR="006F372B" w:rsidRPr="0062601F" w14:paraId="2320500F" w14:textId="77777777" w:rsidTr="004472CF">
        <w:tblPrEx>
          <w:shd w:val="clear" w:color="auto" w:fill="auto"/>
        </w:tblPrEx>
        <w:trPr>
          <w:trHeight w:val="481"/>
        </w:trPr>
        <w:tc>
          <w:tcPr>
            <w:tcW w:w="12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750BAE" w14:textId="0173A4B6" w:rsidR="006F372B" w:rsidRPr="0062601F" w:rsidRDefault="00052DAD" w:rsidP="00D666FE">
            <w:pPr>
              <w:pStyle w:val="Tabellenstil1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>Major cervical vessels</w:t>
            </w:r>
          </w:p>
        </w:tc>
        <w:tc>
          <w:tcPr>
            <w:tcW w:w="2577" w:type="pct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4DEC20" w14:textId="00DE6FC5" w:rsidR="006F372B" w:rsidRPr="0062601F" w:rsidRDefault="004472CF" w:rsidP="00D666FE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>described and anomalies were ruled out</w:t>
            </w:r>
          </w:p>
        </w:tc>
        <w:tc>
          <w:tcPr>
            <w:tcW w:w="51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686045" w14:textId="77777777" w:rsidR="006F372B" w:rsidRPr="0062601F" w:rsidRDefault="006F372B" w:rsidP="00D666FE">
            <w:pPr>
              <w:spacing w:before="0" w:line="240" w:lineRule="auto"/>
              <w:jc w:val="right"/>
              <w:rPr>
                <w:rFonts w:ascii="Times New Roman" w:hAnsi="Times New Roman" w:cs="Times New Roman"/>
                <w:sz w:val="28"/>
                <w:lang w:val="en-US"/>
              </w:rPr>
            </w:pPr>
            <w:r w:rsidRPr="0062601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8</w:t>
            </w:r>
          </w:p>
        </w:tc>
        <w:tc>
          <w:tcPr>
            <w:tcW w:w="6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1E5F9" w14:textId="77777777" w:rsidR="006F372B" w:rsidRPr="0062601F" w:rsidRDefault="006F372B" w:rsidP="00D666FE">
            <w:pPr>
              <w:spacing w:before="0" w:line="240" w:lineRule="auto"/>
              <w:jc w:val="right"/>
              <w:rPr>
                <w:rFonts w:ascii="Times New Roman" w:hAnsi="Times New Roman" w:cs="Times New Roman"/>
                <w:sz w:val="28"/>
                <w:lang w:val="en-US"/>
              </w:rPr>
            </w:pPr>
            <w:r w:rsidRPr="0062601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0</w:t>
            </w:r>
          </w:p>
        </w:tc>
      </w:tr>
      <w:tr w:rsidR="006F372B" w:rsidRPr="0062601F" w14:paraId="13191667" w14:textId="77777777" w:rsidTr="004472CF">
        <w:tblPrEx>
          <w:shd w:val="clear" w:color="auto" w:fill="auto"/>
        </w:tblPrEx>
        <w:trPr>
          <w:trHeight w:val="295"/>
        </w:trPr>
        <w:tc>
          <w:tcPr>
            <w:tcW w:w="12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C17AF" w14:textId="5BF81AD3" w:rsidR="006F372B" w:rsidRPr="0062601F" w:rsidRDefault="00052DAD" w:rsidP="00D666FE">
            <w:pPr>
              <w:pStyle w:val="Tabellenstil1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>Parotid gland</w:t>
            </w:r>
          </w:p>
        </w:tc>
        <w:tc>
          <w:tcPr>
            <w:tcW w:w="2577" w:type="pct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54BF2" w14:textId="0C4B4924" w:rsidR="006F372B" w:rsidRPr="0062601F" w:rsidRDefault="004472CF" w:rsidP="00D666FE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>described on both sides</w:t>
            </w:r>
          </w:p>
        </w:tc>
        <w:tc>
          <w:tcPr>
            <w:tcW w:w="51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F65AC" w14:textId="77777777" w:rsidR="006F372B" w:rsidRPr="0062601F" w:rsidRDefault="006F372B" w:rsidP="00D666FE">
            <w:pPr>
              <w:spacing w:before="0" w:line="240" w:lineRule="auto"/>
              <w:jc w:val="right"/>
              <w:rPr>
                <w:rFonts w:ascii="Times New Roman" w:hAnsi="Times New Roman" w:cs="Times New Roman"/>
                <w:sz w:val="28"/>
                <w:lang w:val="en-US"/>
              </w:rPr>
            </w:pPr>
            <w:r w:rsidRPr="0062601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2</w:t>
            </w:r>
          </w:p>
        </w:tc>
        <w:tc>
          <w:tcPr>
            <w:tcW w:w="6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BC3A66" w14:textId="77777777" w:rsidR="006F372B" w:rsidRPr="0062601F" w:rsidRDefault="006F372B" w:rsidP="00D666FE">
            <w:pPr>
              <w:spacing w:before="0" w:line="240" w:lineRule="auto"/>
              <w:jc w:val="right"/>
              <w:rPr>
                <w:rFonts w:ascii="Times New Roman" w:hAnsi="Times New Roman" w:cs="Times New Roman"/>
                <w:sz w:val="28"/>
                <w:lang w:val="en-US"/>
              </w:rPr>
            </w:pPr>
            <w:r w:rsidRPr="0062601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0</w:t>
            </w:r>
          </w:p>
        </w:tc>
      </w:tr>
      <w:tr w:rsidR="006F372B" w:rsidRPr="0062601F" w14:paraId="0C9BBA17" w14:textId="77777777" w:rsidTr="004472CF">
        <w:tblPrEx>
          <w:shd w:val="clear" w:color="auto" w:fill="auto"/>
        </w:tblPrEx>
        <w:trPr>
          <w:trHeight w:val="295"/>
        </w:trPr>
        <w:tc>
          <w:tcPr>
            <w:tcW w:w="12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7D1B80" w14:textId="700E3A67" w:rsidR="006F372B" w:rsidRPr="0062601F" w:rsidRDefault="00052DAD" w:rsidP="00D666FE">
            <w:pPr>
              <w:pStyle w:val="Tabellenstil1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>Submandibular gland</w:t>
            </w:r>
            <w:r w:rsidR="006F372B"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 xml:space="preserve"> </w:t>
            </w:r>
          </w:p>
        </w:tc>
        <w:tc>
          <w:tcPr>
            <w:tcW w:w="2577" w:type="pct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94CC2E" w14:textId="71FA0DB6" w:rsidR="006F372B" w:rsidRPr="0062601F" w:rsidRDefault="004472CF" w:rsidP="00D666FE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>described on both sides</w:t>
            </w:r>
          </w:p>
        </w:tc>
        <w:tc>
          <w:tcPr>
            <w:tcW w:w="51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9A98B" w14:textId="77777777" w:rsidR="006F372B" w:rsidRPr="0062601F" w:rsidRDefault="006F372B" w:rsidP="00D666FE">
            <w:pPr>
              <w:spacing w:before="0" w:line="240" w:lineRule="auto"/>
              <w:jc w:val="right"/>
              <w:rPr>
                <w:rFonts w:ascii="Times New Roman" w:hAnsi="Times New Roman" w:cs="Times New Roman"/>
                <w:sz w:val="28"/>
                <w:lang w:val="en-US"/>
              </w:rPr>
            </w:pPr>
            <w:r w:rsidRPr="0062601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2</w:t>
            </w:r>
          </w:p>
        </w:tc>
        <w:tc>
          <w:tcPr>
            <w:tcW w:w="6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9A3979" w14:textId="77777777" w:rsidR="006F372B" w:rsidRPr="0062601F" w:rsidRDefault="006F372B" w:rsidP="00D666FE">
            <w:pPr>
              <w:spacing w:before="0" w:line="240" w:lineRule="auto"/>
              <w:jc w:val="right"/>
              <w:rPr>
                <w:rFonts w:ascii="Times New Roman" w:hAnsi="Times New Roman" w:cs="Times New Roman"/>
                <w:sz w:val="28"/>
                <w:lang w:val="en-US"/>
              </w:rPr>
            </w:pPr>
            <w:r w:rsidRPr="0062601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2</w:t>
            </w:r>
          </w:p>
        </w:tc>
      </w:tr>
      <w:tr w:rsidR="006F372B" w:rsidRPr="0062601F" w14:paraId="6784DA43" w14:textId="77777777" w:rsidTr="004472CF">
        <w:tblPrEx>
          <w:shd w:val="clear" w:color="auto" w:fill="auto"/>
        </w:tblPrEx>
        <w:trPr>
          <w:trHeight w:val="295"/>
        </w:trPr>
        <w:tc>
          <w:tcPr>
            <w:tcW w:w="12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EC3BF" w14:textId="1DFD946B" w:rsidR="006F372B" w:rsidRPr="0062601F" w:rsidRDefault="00052DAD" w:rsidP="00D666FE">
            <w:pPr>
              <w:pStyle w:val="Tabellenstil1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>Sublingual gland</w:t>
            </w:r>
          </w:p>
        </w:tc>
        <w:tc>
          <w:tcPr>
            <w:tcW w:w="2577" w:type="pct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8437C" w14:textId="3CD577F0" w:rsidR="006F372B" w:rsidRPr="0062601F" w:rsidRDefault="004472CF" w:rsidP="00D666FE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>described on both sides</w:t>
            </w:r>
          </w:p>
        </w:tc>
        <w:tc>
          <w:tcPr>
            <w:tcW w:w="51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1E8BB" w14:textId="77777777" w:rsidR="006F372B" w:rsidRPr="0062601F" w:rsidRDefault="006F372B" w:rsidP="00D666FE">
            <w:pPr>
              <w:spacing w:before="0" w:line="240" w:lineRule="auto"/>
              <w:jc w:val="right"/>
              <w:rPr>
                <w:rFonts w:ascii="Times New Roman" w:hAnsi="Times New Roman" w:cs="Times New Roman"/>
                <w:sz w:val="28"/>
                <w:lang w:val="en-US"/>
              </w:rPr>
            </w:pPr>
            <w:r w:rsidRPr="0062601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2</w:t>
            </w:r>
          </w:p>
        </w:tc>
        <w:tc>
          <w:tcPr>
            <w:tcW w:w="6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A0B00" w14:textId="77777777" w:rsidR="006F372B" w:rsidRPr="0062601F" w:rsidRDefault="006F372B" w:rsidP="00D666FE">
            <w:pPr>
              <w:spacing w:before="0" w:line="240" w:lineRule="auto"/>
              <w:jc w:val="right"/>
              <w:rPr>
                <w:rFonts w:ascii="Times New Roman" w:hAnsi="Times New Roman" w:cs="Times New Roman"/>
                <w:sz w:val="28"/>
                <w:lang w:val="en-US"/>
              </w:rPr>
            </w:pPr>
            <w:r w:rsidRPr="0062601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0</w:t>
            </w:r>
          </w:p>
        </w:tc>
      </w:tr>
      <w:tr w:rsidR="006F372B" w:rsidRPr="0062601F" w14:paraId="1B4F8F46" w14:textId="77777777" w:rsidTr="004472CF">
        <w:tblPrEx>
          <w:shd w:val="clear" w:color="auto" w:fill="auto"/>
        </w:tblPrEx>
        <w:trPr>
          <w:trHeight w:val="295"/>
        </w:trPr>
        <w:tc>
          <w:tcPr>
            <w:tcW w:w="12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61F51" w14:textId="4BE25118" w:rsidR="006F372B" w:rsidRPr="0062601F" w:rsidRDefault="00052DAD" w:rsidP="00D666FE">
            <w:pPr>
              <w:pStyle w:val="Tabellenstil1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>Thyroid gland</w:t>
            </w:r>
          </w:p>
        </w:tc>
        <w:tc>
          <w:tcPr>
            <w:tcW w:w="2577" w:type="pct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C649B" w14:textId="61229041" w:rsidR="006F372B" w:rsidRPr="0062601F" w:rsidRDefault="004472CF" w:rsidP="00D666FE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>described on both sides</w:t>
            </w:r>
          </w:p>
        </w:tc>
        <w:tc>
          <w:tcPr>
            <w:tcW w:w="51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C63A7" w14:textId="77777777" w:rsidR="006F372B" w:rsidRPr="0062601F" w:rsidRDefault="006F372B" w:rsidP="00D666FE">
            <w:pPr>
              <w:spacing w:before="0" w:line="240" w:lineRule="auto"/>
              <w:jc w:val="right"/>
              <w:rPr>
                <w:rFonts w:ascii="Times New Roman" w:hAnsi="Times New Roman" w:cs="Times New Roman"/>
                <w:sz w:val="28"/>
                <w:lang w:val="en-US"/>
              </w:rPr>
            </w:pPr>
            <w:r w:rsidRPr="0062601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2</w:t>
            </w:r>
          </w:p>
        </w:tc>
        <w:tc>
          <w:tcPr>
            <w:tcW w:w="6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7D33C" w14:textId="77777777" w:rsidR="006F372B" w:rsidRPr="0062601F" w:rsidRDefault="006F372B" w:rsidP="00D666FE">
            <w:pPr>
              <w:spacing w:before="0" w:line="240" w:lineRule="auto"/>
              <w:jc w:val="right"/>
              <w:rPr>
                <w:rFonts w:ascii="Times New Roman" w:hAnsi="Times New Roman" w:cs="Times New Roman"/>
                <w:sz w:val="28"/>
                <w:lang w:val="en-US"/>
              </w:rPr>
            </w:pPr>
            <w:r w:rsidRPr="0062601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0</w:t>
            </w:r>
          </w:p>
        </w:tc>
      </w:tr>
      <w:tr w:rsidR="006F372B" w:rsidRPr="0062601F" w14:paraId="456BEB23" w14:textId="77777777" w:rsidTr="004472CF">
        <w:tblPrEx>
          <w:shd w:val="clear" w:color="auto" w:fill="auto"/>
        </w:tblPrEx>
        <w:trPr>
          <w:trHeight w:val="295"/>
        </w:trPr>
        <w:tc>
          <w:tcPr>
            <w:tcW w:w="12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38282D" w14:textId="2BDE16A2" w:rsidR="006F372B" w:rsidRPr="0062601F" w:rsidRDefault="00052DAD" w:rsidP="00D666FE">
            <w:pPr>
              <w:pStyle w:val="Tabellenstil1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>Base of tongue</w:t>
            </w:r>
            <w:r w:rsidR="006F372B"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 xml:space="preserve"> </w:t>
            </w:r>
          </w:p>
        </w:tc>
        <w:tc>
          <w:tcPr>
            <w:tcW w:w="2577" w:type="pct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6A2595" w14:textId="094F0F5B" w:rsidR="006F372B" w:rsidRPr="0062601F" w:rsidRDefault="004472CF" w:rsidP="00D666FE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>described on both sides</w:t>
            </w:r>
          </w:p>
        </w:tc>
        <w:tc>
          <w:tcPr>
            <w:tcW w:w="51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099CC" w14:textId="77777777" w:rsidR="006F372B" w:rsidRPr="0062601F" w:rsidRDefault="006F372B" w:rsidP="00D666FE">
            <w:pPr>
              <w:spacing w:before="0" w:line="240" w:lineRule="auto"/>
              <w:jc w:val="right"/>
              <w:rPr>
                <w:rFonts w:ascii="Times New Roman" w:hAnsi="Times New Roman" w:cs="Times New Roman"/>
                <w:sz w:val="28"/>
                <w:lang w:val="en-US"/>
              </w:rPr>
            </w:pPr>
            <w:r w:rsidRPr="0062601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2</w:t>
            </w:r>
          </w:p>
        </w:tc>
        <w:tc>
          <w:tcPr>
            <w:tcW w:w="6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90AB1" w14:textId="77777777" w:rsidR="006F372B" w:rsidRPr="0062601F" w:rsidRDefault="006F372B" w:rsidP="00D666FE">
            <w:pPr>
              <w:spacing w:before="0" w:line="240" w:lineRule="auto"/>
              <w:jc w:val="right"/>
              <w:rPr>
                <w:rFonts w:ascii="Times New Roman" w:hAnsi="Times New Roman" w:cs="Times New Roman"/>
                <w:sz w:val="28"/>
                <w:lang w:val="en-US"/>
              </w:rPr>
            </w:pPr>
            <w:r w:rsidRPr="0062601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2</w:t>
            </w:r>
          </w:p>
        </w:tc>
      </w:tr>
      <w:tr w:rsidR="006F372B" w:rsidRPr="0062601F" w14:paraId="39C2240E" w14:textId="77777777" w:rsidTr="004472CF">
        <w:tblPrEx>
          <w:shd w:val="clear" w:color="auto" w:fill="auto"/>
        </w:tblPrEx>
        <w:trPr>
          <w:trHeight w:val="295"/>
        </w:trPr>
        <w:tc>
          <w:tcPr>
            <w:tcW w:w="12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87874" w14:textId="39425FA0" w:rsidR="006F372B" w:rsidRPr="0062601F" w:rsidRDefault="006F372B" w:rsidP="00D666FE">
            <w:pPr>
              <w:pStyle w:val="Tabellenstil1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>Tonsill</w:t>
            </w:r>
            <w:r w:rsidR="00052DAD"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>ar loge</w:t>
            </w: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 xml:space="preserve"> </w:t>
            </w:r>
          </w:p>
        </w:tc>
        <w:tc>
          <w:tcPr>
            <w:tcW w:w="2577" w:type="pct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1D2B5" w14:textId="381B5B48" w:rsidR="006F372B" w:rsidRPr="0062601F" w:rsidRDefault="004472CF" w:rsidP="00D666FE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>described on both sides</w:t>
            </w:r>
          </w:p>
        </w:tc>
        <w:tc>
          <w:tcPr>
            <w:tcW w:w="51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D380F" w14:textId="77777777" w:rsidR="006F372B" w:rsidRPr="0062601F" w:rsidRDefault="006F372B" w:rsidP="00D666FE">
            <w:pPr>
              <w:spacing w:before="0" w:line="240" w:lineRule="auto"/>
              <w:jc w:val="right"/>
              <w:rPr>
                <w:rFonts w:ascii="Times New Roman" w:hAnsi="Times New Roman" w:cs="Times New Roman"/>
                <w:sz w:val="28"/>
                <w:lang w:val="en-US"/>
              </w:rPr>
            </w:pPr>
            <w:r w:rsidRPr="0062601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2</w:t>
            </w:r>
          </w:p>
        </w:tc>
        <w:tc>
          <w:tcPr>
            <w:tcW w:w="6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C43D0" w14:textId="77777777" w:rsidR="006F372B" w:rsidRPr="0062601F" w:rsidRDefault="006F372B" w:rsidP="00D666FE">
            <w:pPr>
              <w:spacing w:before="0" w:line="240" w:lineRule="auto"/>
              <w:jc w:val="right"/>
              <w:rPr>
                <w:rFonts w:ascii="Times New Roman" w:hAnsi="Times New Roman" w:cs="Times New Roman"/>
                <w:sz w:val="28"/>
                <w:lang w:val="en-US"/>
              </w:rPr>
            </w:pPr>
            <w:r w:rsidRPr="0062601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2</w:t>
            </w:r>
          </w:p>
        </w:tc>
      </w:tr>
      <w:tr w:rsidR="006F372B" w:rsidRPr="0062601F" w14:paraId="5AC49AB7" w14:textId="77777777" w:rsidTr="004472CF">
        <w:tblPrEx>
          <w:shd w:val="clear" w:color="auto" w:fill="auto"/>
        </w:tblPrEx>
        <w:trPr>
          <w:trHeight w:val="19"/>
        </w:trPr>
        <w:tc>
          <w:tcPr>
            <w:tcW w:w="12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E0E57" w14:textId="03B2BFDF" w:rsidR="006F372B" w:rsidRPr="0062601F" w:rsidRDefault="006A6DCB" w:rsidP="00D666FE">
            <w:pPr>
              <w:pStyle w:val="Tabellenstil1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lastRenderedPageBreak/>
              <w:t>readability</w:t>
            </w:r>
          </w:p>
        </w:tc>
        <w:tc>
          <w:tcPr>
            <w:tcW w:w="2577" w:type="pct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916F8" w14:textId="77777777" w:rsidR="006F372B" w:rsidRPr="0062601F" w:rsidRDefault="006F372B" w:rsidP="006F372B">
            <w:pPr>
              <w:pStyle w:val="Tabellenstil2"/>
              <w:rPr>
                <w:rFonts w:ascii="Times New Roman" w:eastAsia="Arial Unicode MS" w:hAnsi="Times New Roman" w:cs="Times New Roman"/>
                <w:sz w:val="22"/>
                <w:lang w:val="en-US"/>
              </w:rPr>
            </w:pPr>
          </w:p>
        </w:tc>
        <w:tc>
          <w:tcPr>
            <w:tcW w:w="51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2E922" w14:textId="77777777" w:rsidR="006F372B" w:rsidRPr="0062601F" w:rsidRDefault="006F372B" w:rsidP="006F372B">
            <w:pPr>
              <w:pStyle w:val="Tabellenstil2"/>
              <w:jc w:val="right"/>
              <w:rPr>
                <w:rFonts w:ascii="Times New Roman" w:eastAsia="Arial Unicode MS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>5</w:t>
            </w:r>
          </w:p>
        </w:tc>
        <w:tc>
          <w:tcPr>
            <w:tcW w:w="6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68A4D" w14:textId="77777777" w:rsidR="006F372B" w:rsidRPr="0062601F" w:rsidRDefault="006F372B" w:rsidP="006F372B">
            <w:pPr>
              <w:pStyle w:val="Tabellenstil2"/>
              <w:jc w:val="right"/>
              <w:rPr>
                <w:rFonts w:ascii="Times New Roman" w:eastAsia="Arial Unicode MS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>5</w:t>
            </w:r>
          </w:p>
        </w:tc>
      </w:tr>
      <w:tr w:rsidR="006F372B" w:rsidRPr="0062601F" w14:paraId="6FA53033" w14:textId="77777777" w:rsidTr="004472CF">
        <w:tblPrEx>
          <w:shd w:val="clear" w:color="auto" w:fill="auto"/>
        </w:tblPrEx>
        <w:trPr>
          <w:trHeight w:val="295"/>
        </w:trPr>
        <w:tc>
          <w:tcPr>
            <w:tcW w:w="12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704A4D" w14:textId="432B694A" w:rsidR="006F372B" w:rsidRPr="0062601F" w:rsidRDefault="006A6DCB" w:rsidP="006F372B">
            <w:pPr>
              <w:pStyle w:val="Tabellenstil1"/>
              <w:rPr>
                <w:rFonts w:ascii="Times New Roman" w:eastAsia="Arial Unicode MS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>overall</w:t>
            </w:r>
          </w:p>
        </w:tc>
        <w:tc>
          <w:tcPr>
            <w:tcW w:w="2577" w:type="pct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F546C" w14:textId="77777777" w:rsidR="006F372B" w:rsidRPr="0062601F" w:rsidRDefault="006F372B" w:rsidP="006F372B">
            <w:pPr>
              <w:spacing w:before="0" w:line="240" w:lineRule="auto"/>
              <w:jc w:val="right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</w:tc>
        <w:tc>
          <w:tcPr>
            <w:tcW w:w="51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69505" w14:textId="77777777" w:rsidR="006F372B" w:rsidRPr="0062601F" w:rsidRDefault="006F372B" w:rsidP="006F372B">
            <w:pPr>
              <w:spacing w:before="0" w:line="240" w:lineRule="auto"/>
              <w:jc w:val="right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62601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37</w:t>
            </w:r>
          </w:p>
        </w:tc>
        <w:tc>
          <w:tcPr>
            <w:tcW w:w="6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F95DE" w14:textId="77777777" w:rsidR="006F372B" w:rsidRPr="0062601F" w:rsidRDefault="006F372B" w:rsidP="006F372B">
            <w:pPr>
              <w:spacing w:before="0" w:line="240" w:lineRule="auto"/>
              <w:jc w:val="right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62601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23</w:t>
            </w:r>
          </w:p>
        </w:tc>
      </w:tr>
    </w:tbl>
    <w:p w14:paraId="69D00439" w14:textId="7A69FAEB" w:rsidR="006F372B" w:rsidRPr="0062601F" w:rsidRDefault="006F372B" w:rsidP="006F372B">
      <w:pPr>
        <w:pStyle w:val="Text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45D7988F" w14:textId="77777777" w:rsidR="006F372B" w:rsidRPr="0062601F" w:rsidRDefault="006F372B" w:rsidP="006F372B">
      <w:pPr>
        <w:pStyle w:val="Text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0308B66F" w14:textId="032FD33A" w:rsidR="00791E23" w:rsidRDefault="00747009">
      <w:pPr>
        <w:pStyle w:val="Text"/>
        <w:jc w:val="center"/>
        <w:rPr>
          <w:rFonts w:ascii="Times New Roman" w:hAnsi="Times New Roman" w:cs="Times New Roman"/>
          <w:b/>
          <w:bCs/>
          <w:sz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lang w:val="en-US"/>
        </w:rPr>
        <w:t>Accuracy</w:t>
      </w:r>
      <w:r w:rsidRPr="00207859">
        <w:rPr>
          <w:rFonts w:ascii="Times New Roman" w:hAnsi="Times New Roman" w:cs="Times New Roman"/>
          <w:b/>
          <w:bCs/>
          <w:sz w:val="24"/>
          <w:lang w:val="en-US"/>
        </w:rPr>
        <w:t xml:space="preserve"> </w:t>
      </w:r>
      <w:bookmarkEnd w:id="0"/>
      <w:r w:rsidR="00207859" w:rsidRPr="00207859">
        <w:rPr>
          <w:rFonts w:ascii="Times New Roman" w:hAnsi="Times New Roman" w:cs="Times New Roman"/>
          <w:b/>
          <w:bCs/>
          <w:sz w:val="24"/>
          <w:lang w:val="en-US"/>
        </w:rPr>
        <w:t>score – Case 4</w:t>
      </w:r>
    </w:p>
    <w:p w14:paraId="00AAC661" w14:textId="77777777" w:rsidR="00207859" w:rsidRPr="0062601F" w:rsidRDefault="00207859">
      <w:pPr>
        <w:pStyle w:val="Text"/>
        <w:jc w:val="center"/>
        <w:rPr>
          <w:rFonts w:ascii="Times New Roman" w:hAnsi="Times New Roman" w:cs="Times New Roman"/>
          <w:b/>
          <w:bCs/>
          <w:sz w:val="24"/>
          <w:lang w:val="en-US"/>
        </w:rPr>
      </w:pPr>
    </w:p>
    <w:tbl>
      <w:tblPr>
        <w:tblStyle w:val="TableNormal"/>
        <w:tblW w:w="0" w:type="auto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ook w:val="04A0" w:firstRow="1" w:lastRow="0" w:firstColumn="1" w:lastColumn="0" w:noHBand="0" w:noVBand="1"/>
      </w:tblPr>
      <w:tblGrid>
        <w:gridCol w:w="1394"/>
        <w:gridCol w:w="1108"/>
        <w:gridCol w:w="1108"/>
        <w:gridCol w:w="1129"/>
        <w:gridCol w:w="985"/>
        <w:gridCol w:w="1332"/>
        <w:gridCol w:w="945"/>
        <w:gridCol w:w="782"/>
        <w:gridCol w:w="843"/>
      </w:tblGrid>
      <w:tr w:rsidR="0018232D" w:rsidRPr="0062601F" w14:paraId="16C93ECA" w14:textId="77777777" w:rsidTr="00207859">
        <w:trPr>
          <w:trHeight w:val="725"/>
          <w:tblHeader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B6FAF" w14:textId="77777777" w:rsidR="006F372B" w:rsidRPr="0062601F" w:rsidRDefault="006F372B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83842" w14:textId="3FDC579C" w:rsidR="006F372B" w:rsidRPr="0062601F" w:rsidRDefault="006F372B">
            <w:pPr>
              <w:pStyle w:val="Tabellenstil1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328D7" w14:textId="13A86FF9" w:rsidR="006F372B" w:rsidRPr="0062601F" w:rsidRDefault="006F372B">
            <w:pPr>
              <w:pStyle w:val="Tabellenstil1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2AD21" w14:textId="18D738BD" w:rsidR="006F372B" w:rsidRPr="0062601F" w:rsidRDefault="006F372B">
            <w:pPr>
              <w:pStyle w:val="Tabellenstil1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8898E" w14:textId="66B71616" w:rsidR="006F372B" w:rsidRPr="0062601F" w:rsidRDefault="006F372B">
            <w:pPr>
              <w:pStyle w:val="Tabellenstil1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A1D9C3" w14:textId="77777777" w:rsidR="006F372B" w:rsidRPr="0062601F" w:rsidRDefault="006F372B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BEB21" w14:textId="77777777" w:rsidR="006F372B" w:rsidRPr="0062601F" w:rsidRDefault="006F372B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91B54" w14:textId="2FA7567D" w:rsidR="006F372B" w:rsidRPr="0062601F" w:rsidRDefault="009A629B">
            <w:pPr>
              <w:pStyle w:val="Tabellenstil1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>Points possibl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A28B9" w14:textId="138A8A1F" w:rsidR="006F372B" w:rsidRPr="0062601F" w:rsidRDefault="009A629B">
            <w:pPr>
              <w:pStyle w:val="Tabellenstil1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>Points achieved</w:t>
            </w:r>
          </w:p>
        </w:tc>
      </w:tr>
      <w:tr w:rsidR="00207859" w:rsidRPr="0062601F" w14:paraId="13480B72" w14:textId="77777777" w:rsidTr="00207859">
        <w:trPr>
          <w:trHeight w:val="725"/>
          <w:tblHeader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B3BB1" w14:textId="20B827E5" w:rsidR="00207859" w:rsidRPr="00207859" w:rsidRDefault="00207859" w:rsidP="00207859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207859">
              <w:rPr>
                <w:rFonts w:ascii="Times New Roman" w:hAnsi="Times New Roman" w:cs="Times New Roman"/>
                <w:sz w:val="22"/>
                <w:lang w:val="en-US"/>
              </w:rPr>
              <w:t>Category</w:t>
            </w:r>
            <w:r w:rsidR="00B94992" w:rsidRPr="00B94992">
              <w:rPr>
                <w:rFonts w:ascii="Times New Roman" w:hAnsi="Times New Roman" w:cs="Times New Roman"/>
                <w:b/>
                <w:sz w:val="22"/>
                <w:lang w:val="en-US"/>
              </w:rPr>
              <w:t>→</w:t>
            </w:r>
          </w:p>
          <w:p w14:paraId="0A4AF068" w14:textId="101F8F68" w:rsidR="00207859" w:rsidRPr="0062601F" w:rsidRDefault="00207859" w:rsidP="00207859">
            <w:pPr>
              <w:rPr>
                <w:rFonts w:ascii="Times New Roman" w:hAnsi="Times New Roman" w:cs="Times New Roman"/>
                <w:sz w:val="28"/>
                <w:lang w:val="en-US"/>
              </w:rPr>
            </w:pPr>
            <w:r w:rsidRPr="00207859">
              <w:rPr>
                <w:rFonts w:ascii="Times New Roman" w:hAnsi="Times New Roman" w:cs="Times New Roman"/>
                <w:sz w:val="22"/>
                <w:lang w:val="en-US"/>
              </w:rPr>
              <w:t>Items</w:t>
            </w:r>
            <w:r w:rsidRPr="00B94992">
              <w:rPr>
                <w:rFonts w:ascii="Playbill" w:hAnsi="Playbill" w:cs="Times New Roman"/>
                <w:b/>
                <w:sz w:val="22"/>
                <w:lang w:val="en-US"/>
              </w:rPr>
              <w:t xml:space="preserve"> </w:t>
            </w:r>
            <w:r w:rsidR="00B94992" w:rsidRPr="00B94992">
              <w:rPr>
                <w:rFonts w:ascii="Times New Roman" w:hAnsi="Times New Roman" w:cs="Times New Roman"/>
                <w:b/>
                <w:sz w:val="22"/>
                <w:lang w:val="en-US"/>
              </w:rPr>
              <w:t>↓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57F19" w14:textId="20ACC6B9" w:rsidR="00207859" w:rsidRPr="0062601F" w:rsidRDefault="00207859" w:rsidP="00207859">
            <w:pPr>
              <w:pStyle w:val="Tabellenstil1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hAnsi="Times New Roman" w:cs="Times New Roman"/>
                <w:sz w:val="22"/>
                <w:lang w:val="en-US"/>
              </w:rPr>
              <w:t xml:space="preserve">Neck vascular nerve </w:t>
            </w:r>
            <w:proofErr w:type="spellStart"/>
            <w:r w:rsidRPr="0062601F">
              <w:rPr>
                <w:rFonts w:ascii="Times New Roman" w:hAnsi="Times New Roman" w:cs="Times New Roman"/>
                <w:sz w:val="22"/>
                <w:lang w:val="en-US"/>
              </w:rPr>
              <w:t>sheat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19E090" w14:textId="1F507369" w:rsidR="00207859" w:rsidRPr="0062601F" w:rsidRDefault="00207859" w:rsidP="00207859">
            <w:pPr>
              <w:pStyle w:val="Tabellenstil1"/>
              <w:rPr>
                <w:rFonts w:ascii="Times New Roman" w:eastAsia="Arial Unicode MS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>Both side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8BF2B" w14:textId="6C685291" w:rsidR="00207859" w:rsidRPr="0062601F" w:rsidRDefault="00207859" w:rsidP="00207859">
            <w:pPr>
              <w:pStyle w:val="Tabellenstil1"/>
              <w:rPr>
                <w:rFonts w:ascii="Times New Roman" w:eastAsia="Arial Unicode MS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 xml:space="preserve">Space occupying lesions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A99B4" w14:textId="79347331" w:rsidR="00207859" w:rsidRPr="0062601F" w:rsidRDefault="00207859" w:rsidP="00207859">
            <w:pPr>
              <w:pStyle w:val="Tabellenstil1"/>
              <w:rPr>
                <w:rFonts w:ascii="Times New Roman" w:eastAsia="Arial Unicode MS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>Pathology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77A5D" w14:textId="77777777" w:rsidR="00207859" w:rsidRPr="0062601F" w:rsidRDefault="00207859" w:rsidP="00207859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E11E2" w14:textId="77777777" w:rsidR="00207859" w:rsidRPr="0062601F" w:rsidRDefault="00207859" w:rsidP="00207859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0EB9B" w14:textId="77777777" w:rsidR="00207859" w:rsidRPr="0062601F" w:rsidRDefault="00207859" w:rsidP="00207859">
            <w:pPr>
              <w:pStyle w:val="Tabellenstil1"/>
              <w:rPr>
                <w:rFonts w:ascii="Times New Roman" w:eastAsia="Arial Unicode MS" w:hAnsi="Times New Roman" w:cs="Times New Roman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B97B6" w14:textId="77777777" w:rsidR="00207859" w:rsidRPr="0062601F" w:rsidRDefault="00207859" w:rsidP="00207859">
            <w:pPr>
              <w:pStyle w:val="Tabellenstil1"/>
              <w:rPr>
                <w:rFonts w:ascii="Times New Roman" w:eastAsia="Arial Unicode MS" w:hAnsi="Times New Roman" w:cs="Times New Roman"/>
                <w:sz w:val="22"/>
                <w:lang w:val="en-US"/>
              </w:rPr>
            </w:pPr>
          </w:p>
        </w:tc>
      </w:tr>
      <w:tr w:rsidR="00207859" w:rsidRPr="0062601F" w14:paraId="21D93BC4" w14:textId="77777777" w:rsidTr="00207859">
        <w:tblPrEx>
          <w:shd w:val="clear" w:color="auto" w:fill="auto"/>
        </w:tblPrEx>
        <w:trPr>
          <w:trHeight w:val="485"/>
          <w:jc w:val="center"/>
        </w:trPr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A8F58" w14:textId="18D20FBC" w:rsidR="00207859" w:rsidRPr="0062601F" w:rsidRDefault="00207859" w:rsidP="00207859">
            <w:pPr>
              <w:pStyle w:val="Tabellenstil1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>Lymph nod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9F325" w14:textId="5EC77A36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 xml:space="preserve">mentioned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1938D" w14:textId="7983DAE7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 xml:space="preserve">mentioned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68282" w14:textId="268BB752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 xml:space="preserve">none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9797C" w14:textId="672BA92C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hAnsi="Times New Roman" w:cs="Times New Roman"/>
                <w:sz w:val="22"/>
                <w:lang w:val="en-US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67618" w14:textId="77777777" w:rsidR="00207859" w:rsidRPr="0062601F" w:rsidRDefault="00207859" w:rsidP="00207859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94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D4DDD" w14:textId="77777777" w:rsidR="00207859" w:rsidRPr="0062601F" w:rsidRDefault="00207859" w:rsidP="00207859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78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13F18" w14:textId="77777777" w:rsidR="00207859" w:rsidRPr="0062601F" w:rsidRDefault="00207859" w:rsidP="00207859">
            <w:pPr>
              <w:spacing w:before="0" w:line="240" w:lineRule="auto"/>
              <w:jc w:val="right"/>
              <w:rPr>
                <w:rFonts w:ascii="Times New Roman" w:hAnsi="Times New Roman" w:cs="Times New Roman"/>
                <w:sz w:val="28"/>
                <w:lang w:val="en-US"/>
              </w:rPr>
            </w:pPr>
            <w:r w:rsidRPr="0062601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4E5329" w14:textId="77777777" w:rsidR="00207859" w:rsidRPr="0062601F" w:rsidRDefault="00207859" w:rsidP="00207859">
            <w:pPr>
              <w:spacing w:before="0" w:line="240" w:lineRule="auto"/>
              <w:jc w:val="right"/>
              <w:rPr>
                <w:rFonts w:ascii="Times New Roman" w:hAnsi="Times New Roman" w:cs="Times New Roman"/>
                <w:sz w:val="28"/>
                <w:lang w:val="en-US"/>
              </w:rPr>
            </w:pPr>
            <w:r w:rsidRPr="0062601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4</w:t>
            </w:r>
          </w:p>
        </w:tc>
      </w:tr>
      <w:tr w:rsidR="00207859" w:rsidRPr="0062601F" w14:paraId="29F0AB47" w14:textId="77777777" w:rsidTr="00207859">
        <w:tblPrEx>
          <w:shd w:val="clear" w:color="auto" w:fill="auto"/>
        </w:tblPrEx>
        <w:trPr>
          <w:trHeight w:val="481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9F9F9F" w:themeFill="background2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D1620" w14:textId="77777777" w:rsidR="00B94992" w:rsidRPr="00207859" w:rsidRDefault="00B94992" w:rsidP="00B94992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207859">
              <w:rPr>
                <w:rFonts w:ascii="Times New Roman" w:hAnsi="Times New Roman" w:cs="Times New Roman"/>
                <w:sz w:val="22"/>
                <w:lang w:val="en-US"/>
              </w:rPr>
              <w:t>Category</w:t>
            </w:r>
            <w:r w:rsidRPr="00B94992">
              <w:rPr>
                <w:rFonts w:ascii="Times New Roman" w:hAnsi="Times New Roman" w:cs="Times New Roman"/>
                <w:b/>
                <w:sz w:val="22"/>
                <w:lang w:val="en-US"/>
              </w:rPr>
              <w:t>→</w:t>
            </w:r>
          </w:p>
          <w:p w14:paraId="25D688F3" w14:textId="2EE67922" w:rsidR="00207859" w:rsidRPr="0062601F" w:rsidRDefault="00B94992" w:rsidP="00B94992">
            <w:pPr>
              <w:rPr>
                <w:rFonts w:ascii="Times New Roman" w:hAnsi="Times New Roman" w:cs="Times New Roman"/>
                <w:sz w:val="28"/>
                <w:lang w:val="en-US"/>
              </w:rPr>
            </w:pPr>
            <w:r w:rsidRPr="00207859">
              <w:rPr>
                <w:rFonts w:ascii="Times New Roman" w:hAnsi="Times New Roman" w:cs="Times New Roman"/>
                <w:sz w:val="22"/>
                <w:lang w:val="en-US"/>
              </w:rPr>
              <w:t>Items</w:t>
            </w:r>
            <w:r w:rsidRPr="00B94992">
              <w:rPr>
                <w:rFonts w:ascii="Playbill" w:hAnsi="Playbill" w:cs="Times New Roman"/>
                <w:b/>
                <w:sz w:val="22"/>
                <w:lang w:val="en-US"/>
              </w:rPr>
              <w:t xml:space="preserve"> </w:t>
            </w:r>
            <w:r w:rsidRPr="00B94992">
              <w:rPr>
                <w:rFonts w:ascii="Times New Roman" w:hAnsi="Times New Roman" w:cs="Times New Roman"/>
                <w:b/>
                <w:sz w:val="22"/>
                <w:lang w:val="en-US"/>
              </w:rPr>
              <w:t>↓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9F9F9F" w:themeFill="background2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09557" w14:textId="6787B729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Flow pattern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F9F9F" w:themeFill="background2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DF3E2" w14:textId="32164BCF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 xml:space="preserve">Obstruction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F9F9F" w:themeFill="background2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0217AA" w14:textId="77777777" w:rsidR="00207859" w:rsidRPr="0062601F" w:rsidRDefault="00207859" w:rsidP="00207859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F9F9F" w:themeFill="background2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2CA8C" w14:textId="77777777" w:rsidR="00207859" w:rsidRPr="0062601F" w:rsidRDefault="00207859" w:rsidP="00207859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F9F9F" w:themeFill="background2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12504" w14:textId="77777777" w:rsidR="00207859" w:rsidRPr="0062601F" w:rsidRDefault="00207859" w:rsidP="00207859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F9F9F" w:themeFill="background2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5E138" w14:textId="77777777" w:rsidR="00207859" w:rsidRPr="0062601F" w:rsidRDefault="00207859" w:rsidP="00207859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F9F9F" w:themeFill="background2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1D70C1" w14:textId="77777777" w:rsidR="00207859" w:rsidRPr="0062601F" w:rsidRDefault="00207859" w:rsidP="00207859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F9F9F" w:themeFill="background2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B5ECD" w14:textId="77777777" w:rsidR="00207859" w:rsidRPr="0062601F" w:rsidRDefault="00207859" w:rsidP="00207859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</w:tr>
      <w:tr w:rsidR="00207859" w:rsidRPr="0062601F" w14:paraId="1DC984D5" w14:textId="77777777" w:rsidTr="00207859">
        <w:tblPrEx>
          <w:shd w:val="clear" w:color="auto" w:fill="auto"/>
        </w:tblPrEx>
        <w:trPr>
          <w:trHeight w:val="481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E77D3E" w14:textId="500FD7B1" w:rsidR="00207859" w:rsidRPr="0062601F" w:rsidRDefault="00207859" w:rsidP="00207859">
            <w:pPr>
              <w:pStyle w:val="Tabellenstil1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>Major cervical vessel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C5AB7" w14:textId="40E776BA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 xml:space="preserve">Regular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0D1E2" w14:textId="58659212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>non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095CE" w14:textId="77777777" w:rsidR="00207859" w:rsidRPr="0062601F" w:rsidRDefault="00207859" w:rsidP="00207859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6FDD58" w14:textId="77777777" w:rsidR="00207859" w:rsidRPr="0062601F" w:rsidRDefault="00207859" w:rsidP="00207859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8B6D2F" w14:textId="77777777" w:rsidR="00207859" w:rsidRPr="0062601F" w:rsidRDefault="00207859" w:rsidP="00207859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8735A" w14:textId="77777777" w:rsidR="00207859" w:rsidRPr="0062601F" w:rsidRDefault="00207859" w:rsidP="00207859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C5496" w14:textId="77777777" w:rsidR="00207859" w:rsidRPr="0062601F" w:rsidRDefault="00207859" w:rsidP="00207859">
            <w:pPr>
              <w:spacing w:before="0" w:line="240" w:lineRule="auto"/>
              <w:jc w:val="right"/>
              <w:rPr>
                <w:rFonts w:ascii="Times New Roman" w:hAnsi="Times New Roman" w:cs="Times New Roman"/>
                <w:sz w:val="28"/>
                <w:lang w:val="en-US"/>
              </w:rPr>
            </w:pPr>
            <w:r w:rsidRPr="0062601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5A1B5" w14:textId="77777777" w:rsidR="00207859" w:rsidRPr="0062601F" w:rsidRDefault="00207859" w:rsidP="00207859">
            <w:pPr>
              <w:spacing w:before="0" w:line="240" w:lineRule="auto"/>
              <w:jc w:val="right"/>
              <w:rPr>
                <w:rFonts w:ascii="Times New Roman" w:hAnsi="Times New Roman" w:cs="Times New Roman"/>
                <w:sz w:val="28"/>
                <w:lang w:val="en-US"/>
              </w:rPr>
            </w:pPr>
            <w:r w:rsidRPr="0062601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0</w:t>
            </w:r>
          </w:p>
        </w:tc>
      </w:tr>
      <w:tr w:rsidR="00207859" w:rsidRPr="0062601F" w14:paraId="5CF777B2" w14:textId="77777777" w:rsidTr="00207859">
        <w:tblPrEx>
          <w:shd w:val="clear" w:color="auto" w:fill="auto"/>
        </w:tblPrEx>
        <w:trPr>
          <w:trHeight w:val="481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C0C0C0" w:themeFill="background2" w:themeFillShade="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1C6F8" w14:textId="77777777" w:rsidR="00B94992" w:rsidRPr="00207859" w:rsidRDefault="00B94992" w:rsidP="00B94992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207859">
              <w:rPr>
                <w:rFonts w:ascii="Times New Roman" w:hAnsi="Times New Roman" w:cs="Times New Roman"/>
                <w:sz w:val="22"/>
                <w:lang w:val="en-US"/>
              </w:rPr>
              <w:t>Category</w:t>
            </w:r>
            <w:r w:rsidRPr="00B94992">
              <w:rPr>
                <w:rFonts w:ascii="Times New Roman" w:hAnsi="Times New Roman" w:cs="Times New Roman"/>
                <w:b/>
                <w:sz w:val="22"/>
                <w:lang w:val="en-US"/>
              </w:rPr>
              <w:t>→</w:t>
            </w:r>
          </w:p>
          <w:p w14:paraId="56F99E51" w14:textId="56FB0C15" w:rsidR="00207859" w:rsidRPr="0062601F" w:rsidRDefault="00B94992" w:rsidP="00B94992">
            <w:pPr>
              <w:rPr>
                <w:rFonts w:ascii="Times New Roman" w:hAnsi="Times New Roman" w:cs="Times New Roman"/>
                <w:sz w:val="28"/>
                <w:lang w:val="en-US"/>
              </w:rPr>
            </w:pPr>
            <w:r w:rsidRPr="00207859">
              <w:rPr>
                <w:rFonts w:ascii="Times New Roman" w:hAnsi="Times New Roman" w:cs="Times New Roman"/>
                <w:sz w:val="22"/>
                <w:lang w:val="en-US"/>
              </w:rPr>
              <w:t>Items</w:t>
            </w:r>
            <w:r w:rsidRPr="00B94992">
              <w:rPr>
                <w:rFonts w:ascii="Playbill" w:hAnsi="Playbill" w:cs="Times New Roman"/>
                <w:b/>
                <w:sz w:val="22"/>
                <w:lang w:val="en-US"/>
              </w:rPr>
              <w:t xml:space="preserve"> </w:t>
            </w:r>
            <w:r w:rsidRPr="00B94992">
              <w:rPr>
                <w:rFonts w:ascii="Times New Roman" w:hAnsi="Times New Roman" w:cs="Times New Roman"/>
                <w:b/>
                <w:sz w:val="22"/>
                <w:lang w:val="en-US"/>
              </w:rPr>
              <w:t>↓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 w:themeFill="background2" w:themeFillShade="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3B7972" w14:textId="7C19FFE8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appearanc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 w:themeFill="background2" w:themeFillShade="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ED319" w14:textId="0A45FE43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Space occupying lesion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 w:themeFill="background2" w:themeFillShade="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E520E7" w14:textId="1BFA71F1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Ston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 w:themeFill="background2" w:themeFillShade="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C07F2" w14:textId="74B0FBB9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congestion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 w:themeFill="background2" w:themeFillShade="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9BA6F" w14:textId="77777777" w:rsidR="00207859" w:rsidRPr="0062601F" w:rsidRDefault="00207859" w:rsidP="00207859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 w:themeFill="background2" w:themeFillShade="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22743" w14:textId="77777777" w:rsidR="00207859" w:rsidRPr="0062601F" w:rsidRDefault="00207859" w:rsidP="00207859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 w:themeFill="background2" w:themeFillShade="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34658" w14:textId="77777777" w:rsidR="00207859" w:rsidRPr="0062601F" w:rsidRDefault="00207859" w:rsidP="00207859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 w:themeFill="background2" w:themeFillShade="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E999A" w14:textId="77777777" w:rsidR="00207859" w:rsidRPr="0062601F" w:rsidRDefault="00207859" w:rsidP="00207859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</w:tr>
      <w:tr w:rsidR="00207859" w:rsidRPr="0062601F" w14:paraId="5524513B" w14:textId="77777777" w:rsidTr="00207859">
        <w:tblPrEx>
          <w:shd w:val="clear" w:color="auto" w:fill="auto"/>
        </w:tblPrEx>
        <w:trPr>
          <w:trHeight w:val="481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B7BDD6" w14:textId="3154F1C4" w:rsidR="00207859" w:rsidRPr="0062601F" w:rsidRDefault="00207859" w:rsidP="00207859">
            <w:pPr>
              <w:pStyle w:val="Tabellenstil1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 xml:space="preserve">Parotid gland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A69DF" w14:textId="52DC60E8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 xml:space="preserve">regular on both sides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C7384" w14:textId="0B5B2634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>non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8712F" w14:textId="74614DBB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>non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AF6EF" w14:textId="7BF07B74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>non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00704" w14:textId="77777777" w:rsidR="00207859" w:rsidRPr="0062601F" w:rsidRDefault="00207859" w:rsidP="00207859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9F647" w14:textId="77777777" w:rsidR="00207859" w:rsidRPr="0062601F" w:rsidRDefault="00207859" w:rsidP="00207859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54585" w14:textId="77777777" w:rsidR="00207859" w:rsidRPr="0062601F" w:rsidRDefault="00207859" w:rsidP="00207859">
            <w:pPr>
              <w:spacing w:before="0" w:line="240" w:lineRule="auto"/>
              <w:jc w:val="right"/>
              <w:rPr>
                <w:rFonts w:ascii="Times New Roman" w:hAnsi="Times New Roman" w:cs="Times New Roman"/>
                <w:sz w:val="28"/>
                <w:lang w:val="en-US"/>
              </w:rPr>
            </w:pPr>
            <w:r w:rsidRPr="0062601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8D230" w14:textId="77777777" w:rsidR="00207859" w:rsidRPr="0062601F" w:rsidRDefault="00207859" w:rsidP="00207859">
            <w:pPr>
              <w:spacing w:before="0" w:line="240" w:lineRule="auto"/>
              <w:jc w:val="right"/>
              <w:rPr>
                <w:rFonts w:ascii="Times New Roman" w:hAnsi="Times New Roman" w:cs="Times New Roman"/>
                <w:sz w:val="28"/>
                <w:lang w:val="en-US"/>
              </w:rPr>
            </w:pPr>
            <w:r w:rsidRPr="0062601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0</w:t>
            </w:r>
          </w:p>
        </w:tc>
      </w:tr>
      <w:tr w:rsidR="00207859" w:rsidRPr="0062601F" w14:paraId="509E6AD2" w14:textId="77777777" w:rsidTr="00207859">
        <w:tblPrEx>
          <w:shd w:val="clear" w:color="auto" w:fill="auto"/>
        </w:tblPrEx>
        <w:trPr>
          <w:trHeight w:val="721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D1D72" w14:textId="53DF4FE5" w:rsidR="00207859" w:rsidRPr="0062601F" w:rsidRDefault="00207859" w:rsidP="00207859">
            <w:pPr>
              <w:pStyle w:val="Tabellenstil1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 xml:space="preserve">Submandibular gland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F9686" w14:textId="215E0455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 xml:space="preserve">regular on both sides t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E731D" w14:textId="0E74A614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>non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2F09B" w14:textId="17DA8DA5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>non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558AF" w14:textId="7336725A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>non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7D40A" w14:textId="77777777" w:rsidR="00207859" w:rsidRPr="0062601F" w:rsidRDefault="00207859" w:rsidP="00207859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0E72C0" w14:textId="77777777" w:rsidR="00207859" w:rsidRPr="0062601F" w:rsidRDefault="00207859" w:rsidP="00207859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5FA71" w14:textId="77777777" w:rsidR="00207859" w:rsidRPr="0062601F" w:rsidRDefault="00207859" w:rsidP="00207859">
            <w:pPr>
              <w:spacing w:before="0" w:line="240" w:lineRule="auto"/>
              <w:jc w:val="right"/>
              <w:rPr>
                <w:rFonts w:ascii="Times New Roman" w:hAnsi="Times New Roman" w:cs="Times New Roman"/>
                <w:sz w:val="28"/>
                <w:lang w:val="en-US"/>
              </w:rPr>
            </w:pPr>
            <w:r w:rsidRPr="0062601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058A7B" w14:textId="77777777" w:rsidR="00207859" w:rsidRPr="0062601F" w:rsidRDefault="00207859" w:rsidP="00207859">
            <w:pPr>
              <w:spacing w:before="0" w:line="240" w:lineRule="auto"/>
              <w:jc w:val="right"/>
              <w:rPr>
                <w:rFonts w:ascii="Times New Roman" w:hAnsi="Times New Roman" w:cs="Times New Roman"/>
                <w:sz w:val="28"/>
                <w:lang w:val="en-US"/>
              </w:rPr>
            </w:pPr>
            <w:r w:rsidRPr="0062601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4</w:t>
            </w:r>
          </w:p>
        </w:tc>
      </w:tr>
      <w:tr w:rsidR="00207859" w:rsidRPr="0062601F" w14:paraId="799889BD" w14:textId="77777777" w:rsidTr="00207859">
        <w:tblPrEx>
          <w:shd w:val="clear" w:color="auto" w:fill="auto"/>
        </w:tblPrEx>
        <w:trPr>
          <w:trHeight w:val="721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74E7D5" w14:textId="0FF3D774" w:rsidR="00207859" w:rsidRPr="0062601F" w:rsidRDefault="00207859" w:rsidP="00207859">
            <w:pPr>
              <w:pStyle w:val="Tabellenstil1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 xml:space="preserve">Sublingual gland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EC5A5" w14:textId="4947F6EF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 xml:space="preserve">regular on both sides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14107" w14:textId="427CCD31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>non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88D92" w14:textId="655439BE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>non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EC06AF" w14:textId="6F4CB364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>non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95019" w14:textId="77777777" w:rsidR="00207859" w:rsidRPr="0062601F" w:rsidRDefault="00207859" w:rsidP="00207859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2B7D5" w14:textId="77777777" w:rsidR="00207859" w:rsidRPr="0062601F" w:rsidRDefault="00207859" w:rsidP="00207859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94090" w14:textId="77777777" w:rsidR="00207859" w:rsidRPr="0062601F" w:rsidRDefault="00207859" w:rsidP="00207859">
            <w:pPr>
              <w:spacing w:before="0" w:line="240" w:lineRule="auto"/>
              <w:jc w:val="right"/>
              <w:rPr>
                <w:rFonts w:ascii="Times New Roman" w:hAnsi="Times New Roman" w:cs="Times New Roman"/>
                <w:sz w:val="28"/>
                <w:lang w:val="en-US"/>
              </w:rPr>
            </w:pPr>
            <w:r w:rsidRPr="0062601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0E95DF" w14:textId="77777777" w:rsidR="00207859" w:rsidRPr="0062601F" w:rsidRDefault="00207859" w:rsidP="00207859">
            <w:pPr>
              <w:spacing w:before="0" w:line="240" w:lineRule="auto"/>
              <w:jc w:val="right"/>
              <w:rPr>
                <w:rFonts w:ascii="Times New Roman" w:hAnsi="Times New Roman" w:cs="Times New Roman"/>
                <w:sz w:val="28"/>
                <w:lang w:val="en-US"/>
              </w:rPr>
            </w:pPr>
            <w:r w:rsidRPr="0062601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0</w:t>
            </w:r>
          </w:p>
        </w:tc>
      </w:tr>
      <w:tr w:rsidR="00207859" w:rsidRPr="0062601F" w14:paraId="64E41DD1" w14:textId="77777777" w:rsidTr="00207859">
        <w:tblPrEx>
          <w:shd w:val="clear" w:color="auto" w:fill="auto"/>
        </w:tblPrEx>
        <w:trPr>
          <w:trHeight w:val="481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C0C0C0" w:themeFill="background2" w:themeFillShade="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B625C" w14:textId="77777777" w:rsidR="00B94992" w:rsidRPr="00207859" w:rsidRDefault="00B94992" w:rsidP="00B94992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207859">
              <w:rPr>
                <w:rFonts w:ascii="Times New Roman" w:hAnsi="Times New Roman" w:cs="Times New Roman"/>
                <w:sz w:val="22"/>
                <w:lang w:val="en-US"/>
              </w:rPr>
              <w:t>Category</w:t>
            </w:r>
            <w:r w:rsidRPr="00B94992">
              <w:rPr>
                <w:rFonts w:ascii="Times New Roman" w:hAnsi="Times New Roman" w:cs="Times New Roman"/>
                <w:b/>
                <w:sz w:val="22"/>
                <w:lang w:val="en-US"/>
              </w:rPr>
              <w:t>→</w:t>
            </w:r>
          </w:p>
          <w:p w14:paraId="6BE91E4E" w14:textId="67C9505E" w:rsidR="00207859" w:rsidRPr="0062601F" w:rsidRDefault="00B94992" w:rsidP="00B94992">
            <w:pPr>
              <w:rPr>
                <w:rFonts w:ascii="Times New Roman" w:hAnsi="Times New Roman" w:cs="Times New Roman"/>
                <w:sz w:val="28"/>
                <w:lang w:val="en-US"/>
              </w:rPr>
            </w:pPr>
            <w:r w:rsidRPr="00207859">
              <w:rPr>
                <w:rFonts w:ascii="Times New Roman" w:hAnsi="Times New Roman" w:cs="Times New Roman"/>
                <w:sz w:val="22"/>
                <w:lang w:val="en-US"/>
              </w:rPr>
              <w:t>Items</w:t>
            </w:r>
            <w:r w:rsidRPr="00B94992">
              <w:rPr>
                <w:rFonts w:ascii="Playbill" w:hAnsi="Playbill" w:cs="Times New Roman"/>
                <w:b/>
                <w:sz w:val="22"/>
                <w:lang w:val="en-US"/>
              </w:rPr>
              <w:t xml:space="preserve"> </w:t>
            </w:r>
            <w:r w:rsidRPr="00B94992">
              <w:rPr>
                <w:rFonts w:ascii="Times New Roman" w:hAnsi="Times New Roman" w:cs="Times New Roman"/>
                <w:b/>
                <w:sz w:val="22"/>
                <w:lang w:val="en-US"/>
              </w:rPr>
              <w:t>↓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 w:themeFill="background2" w:themeFillShade="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C7FE8" w14:textId="73358920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appearanc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 w:themeFill="background2" w:themeFillShade="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3E4EF" w14:textId="28E22969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Space occupying lesion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 w:themeFill="background2" w:themeFillShade="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2961E" w14:textId="7072E28A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goiter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 w:themeFill="background2" w:themeFillShade="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5C8F3" w14:textId="77777777" w:rsidR="00207859" w:rsidRPr="0062601F" w:rsidRDefault="00207859" w:rsidP="00207859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 w:themeFill="background2" w:themeFillShade="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AFA21" w14:textId="77777777" w:rsidR="00207859" w:rsidRPr="0062601F" w:rsidRDefault="00207859" w:rsidP="00207859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 w:themeFill="background2" w:themeFillShade="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CA9463" w14:textId="77777777" w:rsidR="00207859" w:rsidRPr="0062601F" w:rsidRDefault="00207859" w:rsidP="00207859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 w:themeFill="background2" w:themeFillShade="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C7744" w14:textId="77777777" w:rsidR="00207859" w:rsidRPr="0062601F" w:rsidRDefault="00207859" w:rsidP="00207859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 w:themeFill="background2" w:themeFillShade="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8543A" w14:textId="77777777" w:rsidR="00207859" w:rsidRPr="0062601F" w:rsidRDefault="00207859" w:rsidP="00207859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</w:tr>
      <w:tr w:rsidR="00207859" w:rsidRPr="0062601F" w14:paraId="5AC48F56" w14:textId="77777777" w:rsidTr="00207859">
        <w:tblPrEx>
          <w:shd w:val="clear" w:color="auto" w:fill="auto"/>
        </w:tblPrEx>
        <w:trPr>
          <w:trHeight w:val="481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58D8BC" w14:textId="7DFEAAB1" w:rsidR="00207859" w:rsidRPr="0062601F" w:rsidRDefault="00207859" w:rsidP="00207859">
            <w:pPr>
              <w:pStyle w:val="Tabellenstil1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>thyroid gland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F56CC" w14:textId="66362E77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 xml:space="preserve">regular on both sides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1BA49" w14:textId="4F54E7A1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>non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444C2" w14:textId="064DFEFE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>non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E8FD4" w14:textId="77777777" w:rsidR="00207859" w:rsidRPr="0062601F" w:rsidRDefault="00207859" w:rsidP="00207859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0B18C" w14:textId="77777777" w:rsidR="00207859" w:rsidRPr="0062601F" w:rsidRDefault="00207859" w:rsidP="00207859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183987" w14:textId="77777777" w:rsidR="00207859" w:rsidRPr="0062601F" w:rsidRDefault="00207859" w:rsidP="00207859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94C677" w14:textId="77777777" w:rsidR="00207859" w:rsidRPr="0062601F" w:rsidRDefault="00207859" w:rsidP="00207859">
            <w:pPr>
              <w:spacing w:before="0" w:line="240" w:lineRule="auto"/>
              <w:jc w:val="right"/>
              <w:rPr>
                <w:rFonts w:ascii="Times New Roman" w:hAnsi="Times New Roman" w:cs="Times New Roman"/>
                <w:sz w:val="28"/>
                <w:lang w:val="en-US"/>
              </w:rPr>
            </w:pPr>
            <w:r w:rsidRPr="0062601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EAE60" w14:textId="77777777" w:rsidR="00207859" w:rsidRPr="0062601F" w:rsidRDefault="00207859" w:rsidP="00207859">
            <w:pPr>
              <w:spacing w:before="0" w:line="240" w:lineRule="auto"/>
              <w:jc w:val="right"/>
              <w:rPr>
                <w:rFonts w:ascii="Times New Roman" w:hAnsi="Times New Roman" w:cs="Times New Roman"/>
                <w:sz w:val="28"/>
                <w:lang w:val="en-US"/>
              </w:rPr>
            </w:pPr>
            <w:r w:rsidRPr="0062601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0</w:t>
            </w:r>
          </w:p>
        </w:tc>
      </w:tr>
      <w:tr w:rsidR="00207859" w:rsidRPr="0062601F" w14:paraId="1373E5B4" w14:textId="77777777" w:rsidTr="00207859">
        <w:tblPrEx>
          <w:shd w:val="clear" w:color="auto" w:fill="auto"/>
        </w:tblPrEx>
        <w:trPr>
          <w:trHeight w:val="481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C0C0C0" w:themeFill="background2" w:themeFillShade="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D042F" w14:textId="77777777" w:rsidR="00B94992" w:rsidRPr="00207859" w:rsidRDefault="00B94992" w:rsidP="00B94992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207859">
              <w:rPr>
                <w:rFonts w:ascii="Times New Roman" w:hAnsi="Times New Roman" w:cs="Times New Roman"/>
                <w:sz w:val="22"/>
                <w:lang w:val="en-US"/>
              </w:rPr>
              <w:t>Category</w:t>
            </w:r>
            <w:r w:rsidRPr="00B94992">
              <w:rPr>
                <w:rFonts w:ascii="Times New Roman" w:hAnsi="Times New Roman" w:cs="Times New Roman"/>
                <w:b/>
                <w:sz w:val="22"/>
                <w:lang w:val="en-US"/>
              </w:rPr>
              <w:t>→</w:t>
            </w:r>
          </w:p>
          <w:p w14:paraId="41BBB6D3" w14:textId="41365757" w:rsidR="00207859" w:rsidRPr="0062601F" w:rsidRDefault="00B94992" w:rsidP="00B94992">
            <w:pPr>
              <w:rPr>
                <w:rFonts w:ascii="Times New Roman" w:hAnsi="Times New Roman" w:cs="Times New Roman"/>
                <w:sz w:val="28"/>
                <w:lang w:val="en-US"/>
              </w:rPr>
            </w:pPr>
            <w:r w:rsidRPr="00207859">
              <w:rPr>
                <w:rFonts w:ascii="Times New Roman" w:hAnsi="Times New Roman" w:cs="Times New Roman"/>
                <w:sz w:val="22"/>
                <w:lang w:val="en-US"/>
              </w:rPr>
              <w:t>Items</w:t>
            </w:r>
            <w:r w:rsidRPr="00B94992">
              <w:rPr>
                <w:rFonts w:ascii="Playbill" w:hAnsi="Playbill" w:cs="Times New Roman"/>
                <w:b/>
                <w:sz w:val="22"/>
                <w:lang w:val="en-US"/>
              </w:rPr>
              <w:t xml:space="preserve"> </w:t>
            </w:r>
            <w:r w:rsidRPr="00B94992">
              <w:rPr>
                <w:rFonts w:ascii="Times New Roman" w:hAnsi="Times New Roman" w:cs="Times New Roman"/>
                <w:b/>
                <w:sz w:val="22"/>
                <w:lang w:val="en-US"/>
              </w:rPr>
              <w:t>↓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 w:themeFill="background2" w:themeFillShade="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619BA9" w14:textId="1074C5F0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Number of pathologic finding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 w:themeFill="background2" w:themeFillShade="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D8886" w14:textId="40B335C0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siz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 w:themeFill="background2" w:themeFillShade="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B4643" w14:textId="2D9484BD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Localization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 w:themeFill="background2" w:themeFillShade="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133A0E" w14:textId="0BC8F389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Border definition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 w:themeFill="background2" w:themeFillShade="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6EA08" w14:textId="5BA5B5DF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62601F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Echogenity</w:t>
            </w:r>
            <w:proofErr w:type="spellEnd"/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 w:themeFill="background2" w:themeFillShade="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CD833" w14:textId="5CBDEA2C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Pathology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 w:themeFill="background2" w:themeFillShade="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3CA9CB" w14:textId="77777777" w:rsidR="00207859" w:rsidRPr="0062601F" w:rsidRDefault="00207859" w:rsidP="00207859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 w:themeFill="background2" w:themeFillShade="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4A9CF3" w14:textId="77777777" w:rsidR="00207859" w:rsidRPr="0062601F" w:rsidRDefault="00207859" w:rsidP="00207859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</w:tr>
      <w:tr w:rsidR="00207859" w:rsidRPr="0062601F" w14:paraId="23E0916F" w14:textId="77777777" w:rsidTr="00207859">
        <w:tblPrEx>
          <w:shd w:val="clear" w:color="auto" w:fill="auto"/>
        </w:tblPrEx>
        <w:trPr>
          <w:trHeight w:val="721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FF28C" w14:textId="62E0640B" w:rsidR="00207859" w:rsidRPr="0062601F" w:rsidRDefault="00207859" w:rsidP="00207859">
            <w:pPr>
              <w:pStyle w:val="Tabellenstil1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lastRenderedPageBreak/>
              <w:t>base of tongu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2D000" w14:textId="2C8370E4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 xml:space="preserve">One, </w:t>
            </w:r>
            <w:r w:rsidRPr="0062601F">
              <w:rPr>
                <w:rFonts w:ascii="Times New Roman" w:hAnsi="Times New Roman" w:cs="Times New Roman"/>
                <w:color w:val="EE220C"/>
                <w:sz w:val="22"/>
                <w:lang w:val="en-US"/>
              </w:rPr>
              <w:t xml:space="preserve">No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278E6" w14:textId="77777777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>28,7 x 22,5mm</w:t>
            </w:r>
          </w:p>
          <w:p w14:paraId="06E4F4C9" w14:textId="5C0E1602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hAnsi="Times New Roman" w:cs="Times New Roman"/>
                <w:color w:val="1DB100"/>
                <w:sz w:val="22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F85C9" w14:textId="07427B58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>Right side</w:t>
            </w:r>
          </w:p>
          <w:p w14:paraId="550C1D6D" w14:textId="10ECDAFF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hAnsi="Times New Roman" w:cs="Times New Roman"/>
                <w:color w:val="1DB100"/>
                <w:sz w:val="22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1BB49" w14:textId="218ADD58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>ill-defined</w:t>
            </w:r>
          </w:p>
          <w:p w14:paraId="250AAD72" w14:textId="6CFA7773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hAnsi="Times New Roman" w:cs="Times New Roman"/>
                <w:color w:val="1DB100"/>
                <w:sz w:val="22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CC4A9" w14:textId="332DF56F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>Inhomogeneous</w:t>
            </w:r>
          </w:p>
          <w:p w14:paraId="70013D7D" w14:textId="7BF193B8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hAnsi="Times New Roman" w:cs="Times New Roman"/>
                <w:color w:val="1DB100"/>
                <w:sz w:val="22"/>
                <w:lang w:val="en-US"/>
              </w:rPr>
              <w:t>yes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0EA27" w14:textId="1E89501D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 xml:space="preserve">Malignant </w:t>
            </w:r>
          </w:p>
          <w:p w14:paraId="0A43E337" w14:textId="0D03F2C9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hAnsi="Times New Roman" w:cs="Times New Roman"/>
                <w:color w:val="1DB100"/>
                <w:sz w:val="22"/>
                <w:lang w:val="en-US"/>
              </w:rPr>
              <w:t>yes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B1945" w14:textId="77777777" w:rsidR="00207859" w:rsidRPr="0062601F" w:rsidRDefault="00207859" w:rsidP="00207859">
            <w:pPr>
              <w:spacing w:before="0" w:line="240" w:lineRule="auto"/>
              <w:jc w:val="right"/>
              <w:rPr>
                <w:rFonts w:ascii="Times New Roman" w:hAnsi="Times New Roman" w:cs="Times New Roman"/>
                <w:sz w:val="28"/>
                <w:lang w:val="en-US"/>
              </w:rPr>
            </w:pPr>
            <w:r w:rsidRPr="0062601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656500" w14:textId="77777777" w:rsidR="00207859" w:rsidRPr="0062601F" w:rsidRDefault="00207859" w:rsidP="00207859">
            <w:pPr>
              <w:spacing w:before="0" w:line="240" w:lineRule="auto"/>
              <w:jc w:val="right"/>
              <w:rPr>
                <w:rFonts w:ascii="Times New Roman" w:hAnsi="Times New Roman" w:cs="Times New Roman"/>
                <w:sz w:val="28"/>
                <w:lang w:val="en-US"/>
              </w:rPr>
            </w:pPr>
            <w:r w:rsidRPr="0062601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5</w:t>
            </w:r>
          </w:p>
        </w:tc>
      </w:tr>
      <w:tr w:rsidR="00207859" w:rsidRPr="0062601F" w14:paraId="533D8C93" w14:textId="77777777" w:rsidTr="00B94992">
        <w:tblPrEx>
          <w:shd w:val="clear" w:color="auto" w:fill="auto"/>
        </w:tblPrEx>
        <w:trPr>
          <w:trHeight w:val="481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9F9F9F" w:themeFill="background2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17D65" w14:textId="77777777" w:rsidR="00B94992" w:rsidRPr="00207859" w:rsidRDefault="00B94992" w:rsidP="00B94992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207859">
              <w:rPr>
                <w:rFonts w:ascii="Times New Roman" w:hAnsi="Times New Roman" w:cs="Times New Roman"/>
                <w:sz w:val="22"/>
                <w:lang w:val="en-US"/>
              </w:rPr>
              <w:t>Category</w:t>
            </w:r>
            <w:r w:rsidRPr="00B94992">
              <w:rPr>
                <w:rFonts w:ascii="Times New Roman" w:hAnsi="Times New Roman" w:cs="Times New Roman"/>
                <w:b/>
                <w:sz w:val="22"/>
                <w:lang w:val="en-US"/>
              </w:rPr>
              <w:t>→</w:t>
            </w:r>
          </w:p>
          <w:p w14:paraId="79382065" w14:textId="05F46EE6" w:rsidR="00207859" w:rsidRPr="0062601F" w:rsidRDefault="00B94992" w:rsidP="00B94992">
            <w:pPr>
              <w:rPr>
                <w:rFonts w:ascii="Times New Roman" w:hAnsi="Times New Roman" w:cs="Times New Roman"/>
                <w:sz w:val="28"/>
                <w:lang w:val="en-US"/>
              </w:rPr>
            </w:pPr>
            <w:r w:rsidRPr="00207859">
              <w:rPr>
                <w:rFonts w:ascii="Times New Roman" w:hAnsi="Times New Roman" w:cs="Times New Roman"/>
                <w:sz w:val="22"/>
                <w:lang w:val="en-US"/>
              </w:rPr>
              <w:t>Items</w:t>
            </w:r>
            <w:r w:rsidRPr="00B94992">
              <w:rPr>
                <w:rFonts w:ascii="Playbill" w:hAnsi="Playbill" w:cs="Times New Roman"/>
                <w:b/>
                <w:sz w:val="22"/>
                <w:lang w:val="en-US"/>
              </w:rPr>
              <w:t xml:space="preserve"> </w:t>
            </w:r>
            <w:r w:rsidRPr="00B94992">
              <w:rPr>
                <w:rFonts w:ascii="Times New Roman" w:hAnsi="Times New Roman" w:cs="Times New Roman"/>
                <w:b/>
                <w:sz w:val="22"/>
                <w:lang w:val="en-US"/>
              </w:rPr>
              <w:t>↓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9F9F9F" w:themeFill="background2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FB10F" w14:textId="6743C113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Appearanc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F9F9F" w:themeFill="background2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87BB8" w14:textId="6250CAB1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Space occupying lesion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F9F9F" w:themeFill="background2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F11A4" w14:textId="5D05A2AB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Absces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F9F9F" w:themeFill="background2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4AB93" w14:textId="77777777" w:rsidR="00207859" w:rsidRPr="0062601F" w:rsidRDefault="00207859" w:rsidP="00207859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F9F9F" w:themeFill="background2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70EED" w14:textId="77777777" w:rsidR="00207859" w:rsidRPr="0062601F" w:rsidRDefault="00207859" w:rsidP="00207859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F9F9F" w:themeFill="background2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482D9" w14:textId="77777777" w:rsidR="00207859" w:rsidRPr="0062601F" w:rsidRDefault="00207859" w:rsidP="00207859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F9F9F" w:themeFill="background2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957A4" w14:textId="77777777" w:rsidR="00207859" w:rsidRPr="0062601F" w:rsidRDefault="00207859" w:rsidP="00207859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F9F9F" w:themeFill="background2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3F011" w14:textId="77777777" w:rsidR="00207859" w:rsidRPr="0062601F" w:rsidRDefault="00207859" w:rsidP="00207859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</w:tr>
      <w:tr w:rsidR="00207859" w:rsidRPr="0062601F" w14:paraId="11BFC09C" w14:textId="77777777" w:rsidTr="00207859">
        <w:tblPrEx>
          <w:shd w:val="clear" w:color="auto" w:fill="auto"/>
        </w:tblPrEx>
        <w:trPr>
          <w:trHeight w:val="481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46B96B" w14:textId="2046A19A" w:rsidR="00207859" w:rsidRPr="0062601F" w:rsidRDefault="00207859" w:rsidP="00207859">
            <w:pPr>
              <w:pStyle w:val="Tabellenstil1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>Tonsillar lodg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42BCA" w14:textId="57216577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eastAsia="Arial Unicode MS" w:hAnsi="Times New Roman" w:cs="Times New Roman"/>
                <w:sz w:val="22"/>
                <w:lang w:val="en-US"/>
              </w:rPr>
              <w:t>regular on both side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0D034" w14:textId="641DD510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hAnsi="Times New Roman" w:cs="Times New Roman"/>
                <w:sz w:val="22"/>
                <w:lang w:val="en-US"/>
              </w:rPr>
              <w:t>non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04357" w14:textId="71AF1BFC" w:rsidR="00207859" w:rsidRPr="0062601F" w:rsidRDefault="00207859" w:rsidP="00207859">
            <w:pPr>
              <w:pStyle w:val="Tabellenstil2"/>
              <w:rPr>
                <w:rFonts w:ascii="Times New Roman" w:hAnsi="Times New Roman" w:cs="Times New Roman"/>
                <w:sz w:val="22"/>
                <w:lang w:val="en-US"/>
              </w:rPr>
            </w:pPr>
            <w:r w:rsidRPr="0062601F">
              <w:rPr>
                <w:rFonts w:ascii="Times New Roman" w:hAnsi="Times New Roman" w:cs="Times New Roman"/>
                <w:sz w:val="22"/>
                <w:lang w:val="en-US"/>
              </w:rPr>
              <w:t>non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44262" w14:textId="77777777" w:rsidR="00207859" w:rsidRPr="0062601F" w:rsidRDefault="00207859" w:rsidP="00207859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3AB60" w14:textId="77777777" w:rsidR="00207859" w:rsidRPr="0062601F" w:rsidRDefault="00207859" w:rsidP="00207859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272CA" w14:textId="77777777" w:rsidR="00207859" w:rsidRPr="0062601F" w:rsidRDefault="00207859" w:rsidP="00207859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57CA0" w14:textId="77777777" w:rsidR="00207859" w:rsidRPr="0062601F" w:rsidRDefault="00207859" w:rsidP="00207859">
            <w:pPr>
              <w:spacing w:before="0" w:line="240" w:lineRule="auto"/>
              <w:jc w:val="right"/>
              <w:rPr>
                <w:rFonts w:ascii="Times New Roman" w:hAnsi="Times New Roman" w:cs="Times New Roman"/>
                <w:sz w:val="28"/>
                <w:lang w:val="en-US"/>
              </w:rPr>
            </w:pPr>
            <w:r w:rsidRPr="0062601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AEDC1" w14:textId="77777777" w:rsidR="00207859" w:rsidRPr="0062601F" w:rsidRDefault="00207859" w:rsidP="00207859">
            <w:pPr>
              <w:spacing w:before="0" w:line="240" w:lineRule="auto"/>
              <w:jc w:val="right"/>
              <w:rPr>
                <w:rFonts w:ascii="Times New Roman" w:hAnsi="Times New Roman" w:cs="Times New Roman"/>
                <w:sz w:val="28"/>
                <w:lang w:val="en-US"/>
              </w:rPr>
            </w:pPr>
            <w:r w:rsidRPr="0062601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0</w:t>
            </w:r>
          </w:p>
        </w:tc>
      </w:tr>
      <w:tr w:rsidR="00207859" w:rsidRPr="0062601F" w14:paraId="746F0EE6" w14:textId="77777777" w:rsidTr="00207859">
        <w:tblPrEx>
          <w:shd w:val="clear" w:color="auto" w:fill="auto"/>
        </w:tblPrEx>
        <w:trPr>
          <w:trHeight w:val="295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CDCB2" w14:textId="2A3E2720" w:rsidR="00207859" w:rsidRPr="0062601F" w:rsidRDefault="00207859" w:rsidP="00207859">
            <w:pPr>
              <w:rPr>
                <w:rFonts w:ascii="Times New Roman" w:hAnsi="Times New Roman" w:cs="Times New Roman"/>
                <w:b/>
                <w:sz w:val="28"/>
                <w:lang w:val="en-US"/>
              </w:rPr>
            </w:pPr>
            <w:r w:rsidRPr="0062601F">
              <w:rPr>
                <w:rFonts w:ascii="Times New Roman" w:hAnsi="Times New Roman" w:cs="Times New Roman"/>
                <w:b/>
                <w:lang w:val="en-US"/>
              </w:rPr>
              <w:t>overall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B38BD" w14:textId="77777777" w:rsidR="00207859" w:rsidRPr="0062601F" w:rsidRDefault="00207859" w:rsidP="00207859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7C5440" w14:textId="77777777" w:rsidR="00207859" w:rsidRPr="0062601F" w:rsidRDefault="00207859" w:rsidP="00207859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8C776" w14:textId="77777777" w:rsidR="00207859" w:rsidRPr="0062601F" w:rsidRDefault="00207859" w:rsidP="00207859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8B3CA" w14:textId="77777777" w:rsidR="00207859" w:rsidRPr="0062601F" w:rsidRDefault="00207859" w:rsidP="00207859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60F84" w14:textId="77777777" w:rsidR="00207859" w:rsidRPr="0062601F" w:rsidRDefault="00207859" w:rsidP="00207859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E3190" w14:textId="77777777" w:rsidR="00207859" w:rsidRPr="0062601F" w:rsidRDefault="00207859" w:rsidP="00207859">
            <w:pPr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9B8981" w14:textId="77777777" w:rsidR="00207859" w:rsidRPr="0062601F" w:rsidRDefault="00207859" w:rsidP="00207859">
            <w:pPr>
              <w:spacing w:before="0" w:line="240" w:lineRule="auto"/>
              <w:jc w:val="right"/>
              <w:rPr>
                <w:rFonts w:ascii="Times New Roman" w:hAnsi="Times New Roman" w:cs="Times New Roman"/>
                <w:sz w:val="28"/>
                <w:lang w:val="en-US"/>
              </w:rPr>
            </w:pPr>
            <w:r w:rsidRPr="0062601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3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6E2FF" w14:textId="77777777" w:rsidR="00207859" w:rsidRPr="0062601F" w:rsidRDefault="00207859" w:rsidP="00207859">
            <w:pPr>
              <w:spacing w:before="0" w:line="240" w:lineRule="auto"/>
              <w:jc w:val="right"/>
              <w:rPr>
                <w:rFonts w:ascii="Times New Roman" w:hAnsi="Times New Roman" w:cs="Times New Roman"/>
                <w:sz w:val="28"/>
                <w:lang w:val="en-US"/>
              </w:rPr>
            </w:pPr>
            <w:r w:rsidRPr="0062601F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13</w:t>
            </w:r>
          </w:p>
        </w:tc>
      </w:tr>
    </w:tbl>
    <w:p w14:paraId="639B8B95" w14:textId="46ADB20C" w:rsidR="00791E23" w:rsidRPr="0062601F" w:rsidRDefault="00791E23">
      <w:pPr>
        <w:pStyle w:val="Text"/>
        <w:jc w:val="center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335E1A92" w14:textId="7B0491C5" w:rsidR="006F372B" w:rsidRPr="0062601F" w:rsidRDefault="006F372B" w:rsidP="006F372B">
      <w:pPr>
        <w:pStyle w:val="Text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79591B03" w14:textId="6A6E4A62" w:rsidR="006F372B" w:rsidRPr="0062601F" w:rsidRDefault="006F372B" w:rsidP="006F372B">
      <w:pPr>
        <w:pStyle w:val="Text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24287B07" w14:textId="400484D3" w:rsidR="006F372B" w:rsidRPr="0062601F" w:rsidRDefault="006F372B" w:rsidP="006F372B">
      <w:pPr>
        <w:pStyle w:val="Text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08685EDC" w14:textId="77777777" w:rsidR="006F372B" w:rsidRPr="0062601F" w:rsidRDefault="006F372B" w:rsidP="006F372B">
      <w:pPr>
        <w:pStyle w:val="Text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73D531CB" w14:textId="77777777" w:rsidR="006F372B" w:rsidRPr="0062601F" w:rsidRDefault="006F372B" w:rsidP="006F372B">
      <w:pPr>
        <w:pStyle w:val="Text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0F92AB95" w14:textId="77777777" w:rsidR="00791E23" w:rsidRPr="0062601F" w:rsidRDefault="00791E23">
      <w:pPr>
        <w:pStyle w:val="Text"/>
        <w:rPr>
          <w:rFonts w:ascii="Times New Roman" w:hAnsi="Times New Roman" w:cs="Times New Roman"/>
          <w:sz w:val="24"/>
          <w:lang w:val="en-US"/>
        </w:rPr>
      </w:pPr>
    </w:p>
    <w:sectPr w:rsidR="00791E23" w:rsidRPr="0062601F" w:rsidSect="006F372B">
      <w:headerReference w:type="default" r:id="rId7"/>
      <w:footerReference w:type="default" r:id="rId8"/>
      <w:pgSz w:w="11900" w:h="16840"/>
      <w:pgMar w:top="1134" w:right="1134" w:bottom="1134" w:left="1134" w:header="709" w:footer="85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1DE6A8" w14:textId="77777777" w:rsidR="002064A0" w:rsidRDefault="002064A0">
      <w:pPr>
        <w:spacing w:before="0" w:line="240" w:lineRule="auto"/>
      </w:pPr>
      <w:r>
        <w:separator/>
      </w:r>
    </w:p>
  </w:endnote>
  <w:endnote w:type="continuationSeparator" w:id="0">
    <w:p w14:paraId="58EED3F8" w14:textId="77777777" w:rsidR="002064A0" w:rsidRDefault="002064A0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laybill">
    <w:panose1 w:val="040506030A0602020202"/>
    <w:charset w:val="00"/>
    <w:family w:val="decorative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59AFB2" w14:textId="77777777" w:rsidR="00791E23" w:rsidRDefault="00791E23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21219C" w14:textId="77777777" w:rsidR="002064A0" w:rsidRDefault="002064A0">
      <w:pPr>
        <w:spacing w:before="0" w:line="240" w:lineRule="auto"/>
      </w:pPr>
      <w:r>
        <w:separator/>
      </w:r>
    </w:p>
  </w:footnote>
  <w:footnote w:type="continuationSeparator" w:id="0">
    <w:p w14:paraId="6A9698AE" w14:textId="77777777" w:rsidR="002064A0" w:rsidRDefault="002064A0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F85AC8" w14:textId="77777777" w:rsidR="00791E23" w:rsidRDefault="00791E23"/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7E49B6"/>
    <w:multiLevelType w:val="hybridMultilevel"/>
    <w:tmpl w:val="3704EB6C"/>
    <w:lvl w:ilvl="0" w:tplc="138AE3B0">
      <w:start w:val="1"/>
      <w:numFmt w:val="decimal"/>
      <w:lvlText w:val="%1."/>
      <w:lvlJc w:val="left"/>
      <w:pPr>
        <w:tabs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</w:tabs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08E54B8">
      <w:start w:val="1"/>
      <w:numFmt w:val="decimal"/>
      <w:lvlText w:val="%2."/>
      <w:lvlJc w:val="left"/>
      <w:pPr>
        <w:tabs>
          <w:tab w:val="left" w:pos="720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</w:tabs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3C8DF7C">
      <w:start w:val="1"/>
      <w:numFmt w:val="decimal"/>
      <w:lvlText w:val="%3."/>
      <w:lvlJc w:val="left"/>
      <w:pPr>
        <w:tabs>
          <w:tab w:val="left" w:pos="720"/>
          <w:tab w:val="left" w:pos="1416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</w:tabs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F9630CC">
      <w:start w:val="1"/>
      <w:numFmt w:val="decimal"/>
      <w:lvlText w:val="%4."/>
      <w:lvlJc w:val="left"/>
      <w:pPr>
        <w:tabs>
          <w:tab w:val="left" w:pos="720"/>
          <w:tab w:val="left" w:pos="1416"/>
          <w:tab w:val="left" w:pos="2124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</w:tabs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854C272">
      <w:start w:val="1"/>
      <w:numFmt w:val="decimal"/>
      <w:lvlText w:val="%5."/>
      <w:lvlJc w:val="left"/>
      <w:pPr>
        <w:tabs>
          <w:tab w:val="left" w:pos="720"/>
          <w:tab w:val="left" w:pos="1416"/>
          <w:tab w:val="left" w:pos="2124"/>
          <w:tab w:val="left" w:pos="2832"/>
          <w:tab w:val="left" w:pos="4248"/>
          <w:tab w:val="left" w:pos="4956"/>
          <w:tab w:val="left" w:pos="5664"/>
          <w:tab w:val="left" w:pos="6372"/>
          <w:tab w:val="left" w:pos="7080"/>
        </w:tabs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FA88AF4">
      <w:start w:val="1"/>
      <w:numFmt w:val="decimal"/>
      <w:lvlText w:val="%6."/>
      <w:lvlJc w:val="left"/>
      <w:pPr>
        <w:tabs>
          <w:tab w:val="left" w:pos="720"/>
          <w:tab w:val="left" w:pos="1416"/>
          <w:tab w:val="left" w:pos="2124"/>
          <w:tab w:val="left" w:pos="2832"/>
          <w:tab w:val="left" w:pos="3540"/>
          <w:tab w:val="left" w:pos="4956"/>
          <w:tab w:val="left" w:pos="5664"/>
          <w:tab w:val="left" w:pos="6372"/>
          <w:tab w:val="left" w:pos="7080"/>
        </w:tabs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A628ED4">
      <w:start w:val="1"/>
      <w:numFmt w:val="decimal"/>
      <w:lvlText w:val="%7."/>
      <w:lvlJc w:val="left"/>
      <w:pPr>
        <w:tabs>
          <w:tab w:val="left" w:pos="720"/>
          <w:tab w:val="left" w:pos="1416"/>
          <w:tab w:val="left" w:pos="2124"/>
          <w:tab w:val="left" w:pos="2832"/>
          <w:tab w:val="left" w:pos="3540"/>
          <w:tab w:val="left" w:pos="4248"/>
          <w:tab w:val="left" w:pos="5664"/>
          <w:tab w:val="left" w:pos="6372"/>
          <w:tab w:val="left" w:pos="7080"/>
        </w:tabs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FA2CAA4">
      <w:start w:val="1"/>
      <w:numFmt w:val="decimal"/>
      <w:lvlText w:val="%8."/>
      <w:lvlJc w:val="left"/>
      <w:pPr>
        <w:tabs>
          <w:tab w:val="left" w:pos="720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6372"/>
          <w:tab w:val="left" w:pos="7080"/>
        </w:tabs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C9844FA">
      <w:start w:val="1"/>
      <w:numFmt w:val="decimal"/>
      <w:lvlText w:val="%9."/>
      <w:lvlJc w:val="left"/>
      <w:pPr>
        <w:tabs>
          <w:tab w:val="left" w:pos="720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7080"/>
        </w:tabs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RFLK&lt;/Style&gt;&lt;LeftDelim&gt;{&lt;/LeftDelim&gt;&lt;RightDelim&gt;}&lt;/RightDelim&gt;&lt;FontName&gt;Helvetica Neue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xa9wrsbpxfaaexzdkvszaof29se2s5f9dt&quot;&gt;My EndNote Library-Converted Copy_Januar_2024_Sicherung_Oktober&lt;record-ids&gt;&lt;item&gt;1810&lt;/item&gt;&lt;/record-ids&gt;&lt;/item&gt;&lt;/Libraries&gt;"/>
  </w:docVars>
  <w:rsids>
    <w:rsidRoot w:val="00791E23"/>
    <w:rsid w:val="000222DE"/>
    <w:rsid w:val="00052DAD"/>
    <w:rsid w:val="00083F48"/>
    <w:rsid w:val="00102441"/>
    <w:rsid w:val="0018232D"/>
    <w:rsid w:val="0018515B"/>
    <w:rsid w:val="001C6518"/>
    <w:rsid w:val="001E55FC"/>
    <w:rsid w:val="002064A0"/>
    <w:rsid w:val="00207859"/>
    <w:rsid w:val="0023434A"/>
    <w:rsid w:val="00280E17"/>
    <w:rsid w:val="00316918"/>
    <w:rsid w:val="00345191"/>
    <w:rsid w:val="00346FED"/>
    <w:rsid w:val="00355B8C"/>
    <w:rsid w:val="003704D4"/>
    <w:rsid w:val="00380FC5"/>
    <w:rsid w:val="004472CF"/>
    <w:rsid w:val="004E1AB3"/>
    <w:rsid w:val="00520E51"/>
    <w:rsid w:val="005B6F65"/>
    <w:rsid w:val="0062601F"/>
    <w:rsid w:val="006463AE"/>
    <w:rsid w:val="006A6DCB"/>
    <w:rsid w:val="006D0E41"/>
    <w:rsid w:val="006F372B"/>
    <w:rsid w:val="00747009"/>
    <w:rsid w:val="00791E23"/>
    <w:rsid w:val="007E427F"/>
    <w:rsid w:val="00811F6C"/>
    <w:rsid w:val="00844994"/>
    <w:rsid w:val="00895F63"/>
    <w:rsid w:val="008C0BF9"/>
    <w:rsid w:val="008E71F5"/>
    <w:rsid w:val="008E7729"/>
    <w:rsid w:val="00961589"/>
    <w:rsid w:val="009A629B"/>
    <w:rsid w:val="00B164DB"/>
    <w:rsid w:val="00B41D27"/>
    <w:rsid w:val="00B94992"/>
    <w:rsid w:val="00BE7C54"/>
    <w:rsid w:val="00BF6083"/>
    <w:rsid w:val="00C53166"/>
    <w:rsid w:val="00CE3A10"/>
    <w:rsid w:val="00D276CB"/>
    <w:rsid w:val="00D57460"/>
    <w:rsid w:val="00F240E3"/>
    <w:rsid w:val="00F63D1C"/>
    <w:rsid w:val="00F80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EA06918"/>
  <w15:docId w15:val="{87DF095D-088E-464E-ACBE-A7D2D9F75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ext">
    <w:name w:val="Text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Tabellenstil2">
    <w:name w:val="Tabellenstil 2"/>
    <w:rPr>
      <w:rFonts w:ascii="Helvetica Neue" w:eastAsia="Helvetica Neue" w:hAnsi="Helvetica Neue" w:cs="Helvetica Neue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Tabellenstil1">
    <w:name w:val="Tabellenstil 1"/>
    <w:rPr>
      <w:rFonts w:ascii="Helvetica Neue" w:eastAsia="Helvetica Neue" w:hAnsi="Helvetica Neue" w:cs="Helvetica Neue"/>
      <w:b/>
      <w:bCs/>
      <w:color w:val="000000"/>
      <w14:textOutline w14:w="0" w14:cap="flat" w14:cmpd="sng" w14:algn="ctr">
        <w14:noFill/>
        <w14:prstDash w14:val="solid"/>
        <w14:bevel/>
      </w14:textOutline>
    </w:rPr>
  </w:style>
  <w:style w:type="character" w:styleId="Kommentarzeichen">
    <w:name w:val="annotation reference"/>
    <w:basedOn w:val="Absatz-Standardschriftart"/>
    <w:uiPriority w:val="99"/>
    <w:semiHidden/>
    <w:unhideWhenUsed/>
    <w:rsid w:val="00D276C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276C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276CB"/>
    <w:rPr>
      <w:rFonts w:ascii="Helvetica Neue" w:hAnsi="Helvetica Neue" w:cs="Arial Unicode MS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276C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276CB"/>
    <w:rPr>
      <w:rFonts w:ascii="Helvetica Neue" w:hAnsi="Helvetica Neue" w:cs="Arial Unicode MS"/>
      <w:b/>
      <w:bCs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styleId="berarbeitung">
    <w:name w:val="Revision"/>
    <w:hidden/>
    <w:uiPriority w:val="99"/>
    <w:semiHidden/>
    <w:rsid w:val="00D276C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E7729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E7729"/>
    <w:rPr>
      <w:rFonts w:ascii="Segoe UI" w:hAnsi="Segoe UI" w:cs="Segoe UI"/>
      <w:color w:val="000000"/>
      <w:sz w:val="18"/>
      <w:szCs w:val="18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Landscape">
  <a:themeElements>
    <a:clrScheme name="BlankLandscape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Landscap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Landscap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0</Words>
  <Characters>2904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astuser</cp:lastModifiedBy>
  <cp:revision>39</cp:revision>
  <dcterms:created xsi:type="dcterms:W3CDTF">2025-02-06T13:33:00Z</dcterms:created>
  <dcterms:modified xsi:type="dcterms:W3CDTF">2026-01-18T07:32:00Z</dcterms:modified>
</cp:coreProperties>
</file>